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CF443" w14:textId="047BBD48" w:rsidR="006E1D91" w:rsidRDefault="00C97CA2">
      <w:pPr>
        <w:widowControl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0" w:name="_Hlk95946384"/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3 </w:t>
      </w:r>
      <w:bookmarkEnd w:id="0"/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Comparison of antimicrobials therapy before </w:t>
      </w:r>
      <w:r>
        <w:rPr>
          <w:rFonts w:ascii="Times New Roman" w:hAnsi="Times New Roman" w:cs="Times New Roman"/>
          <w:i/>
          <w:iCs/>
          <w:color w:val="000000"/>
          <w:kern w:val="0"/>
          <w:sz w:val="24"/>
          <w:szCs w:val="24"/>
        </w:rPr>
        <w:t>Bordetella pertussi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culture between the </w:t>
      </w:r>
      <w:del w:id="1" w:author="wuxiaoying428@163.com" w:date="2022-05-19T21:11:00Z">
        <w:r w:rsidDel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 xml:space="preserve">erythromycin resistance (ER) </w:delText>
        </w:r>
      </w:del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pertussis cases</w:t>
      </w:r>
      <w:ins w:id="2" w:author="wuxiaoying428@163.com" w:date="2022-05-19T21:11:00Z">
        <w:r w:rsidR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caused by </w:t>
        </w:r>
        <w:r w:rsidR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erythromycin</w:t>
        </w:r>
      </w:ins>
      <w:ins w:id="3" w:author="wuxiaoying428@163.com" w:date="2022-05-19T21:13:00Z">
        <w:r w:rsidR="005035F2" w:rsidRPr="005035F2">
          <w:rPr>
            <w:rFonts w:ascii="Times New Roman" w:hAnsi="Times New Roman"/>
            <w:b/>
            <w:bCs/>
            <w:color w:val="000000"/>
            <w:kern w:val="0"/>
            <w:sz w:val="24"/>
            <w:szCs w:val="24"/>
          </w:rPr>
          <w:t xml:space="preserve"> </w:t>
        </w:r>
        <w:r w:rsidR="005035F2">
          <w:rPr>
            <w:rFonts w:ascii="Times New Roman" w:hAnsi="Times New Roman"/>
            <w:b/>
            <w:bCs/>
            <w:color w:val="000000"/>
            <w:kern w:val="0"/>
            <w:sz w:val="24"/>
            <w:szCs w:val="24"/>
          </w:rPr>
          <w:t>-</w:t>
        </w:r>
      </w:ins>
      <w:ins w:id="4" w:author="wuxiaoying428@163.com" w:date="2022-05-19T21:11:00Z">
        <w:r w:rsidR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resista</w:t>
        </w:r>
        <w:r w:rsidR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nt</w:t>
        </w:r>
      </w:ins>
      <w:ins w:id="5" w:author="wuxiaoying428@163.com" w:date="2022-05-19T21:13:00Z">
        <w:r w:rsidR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</w:t>
        </w:r>
      </w:ins>
      <w:ins w:id="6" w:author="wuxiaoying428@163.com" w:date="2022-05-19T21:11:00Z">
        <w:r w:rsidR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(ER)</w:t>
        </w:r>
        <w:r w:rsidR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 s</w:t>
        </w:r>
      </w:ins>
      <w:ins w:id="7" w:author="wuxiaoying428@163.com" w:date="2022-05-19T21:12:00Z">
        <w:r w:rsidR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trains</w:t>
        </w:r>
      </w:ins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 </w:t>
      </w:r>
      <w:ins w:id="8" w:author="wuxiaoying428@163.com" w:date="2022-05-19T21:13:00Z">
        <w:r w:rsidR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the cases caused by </w:t>
        </w:r>
      </w:ins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erythromycin</w:t>
      </w:r>
      <w:ins w:id="9" w:author="wuxiaoying428@163.com" w:date="2022-05-19T21:13:00Z">
        <w:r w:rsidR="005035F2" w:rsidRPr="005035F2">
          <w:rPr>
            <w:rFonts w:ascii="Times New Roman" w:hAnsi="Times New Roman"/>
            <w:b/>
            <w:bCs/>
            <w:color w:val="000000"/>
            <w:kern w:val="0"/>
            <w:sz w:val="24"/>
            <w:szCs w:val="24"/>
          </w:rPr>
          <w:t xml:space="preserve"> </w:t>
        </w:r>
        <w:r w:rsidR="005035F2">
          <w:rPr>
            <w:rFonts w:ascii="Times New Roman" w:hAnsi="Times New Roman"/>
            <w:b/>
            <w:bCs/>
            <w:color w:val="000000"/>
            <w:kern w:val="0"/>
            <w:sz w:val="24"/>
            <w:szCs w:val="24"/>
          </w:rPr>
          <w:t>-</w:t>
        </w:r>
      </w:ins>
      <w:del w:id="10" w:author="wuxiaoying428@163.com" w:date="2022-05-19T21:13:00Z">
        <w:r w:rsidDel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 xml:space="preserve"> </w:delText>
        </w:r>
      </w:del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ensitive (ES) </w:t>
      </w:r>
      <w:ins w:id="11" w:author="wuxiaoying428@163.com" w:date="2022-05-19T21:13:00Z">
        <w:r w:rsidR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strains</w:t>
        </w:r>
      </w:ins>
      <w:del w:id="12" w:author="wuxiaoying428@163.com" w:date="2022-05-19T21:13:00Z">
        <w:r w:rsidDel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delText>cases</w:delText>
        </w:r>
      </w:del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</w:t>
      </w:r>
      <w:ins w:id="13" w:author="wuxiaoying428@163.com" w:date="2022-05-19T21:14:00Z">
        <w:r w:rsidR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 xml:space="preserve">in </w:t>
        </w:r>
      </w:ins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mainland China, 2017-2019</w:t>
      </w:r>
      <w:ins w:id="14" w:author="wuxiaoying428@163.com" w:date="2022-05-19T21:14:00Z">
        <w:r w:rsidR="005035F2">
          <w:rPr>
            <w:rFonts w:ascii="Times New Roman" w:hAnsi="Times New Roman" w:cs="Times New Roman"/>
            <w:color w:val="000000"/>
            <w:kern w:val="0"/>
            <w:sz w:val="24"/>
            <w:szCs w:val="24"/>
          </w:rPr>
          <w:t>.</w:t>
        </w:r>
      </w:ins>
    </w:p>
    <w:p w14:paraId="2923A062" w14:textId="77777777" w:rsidR="006E1D91" w:rsidRDefault="006E1D91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tbl>
      <w:tblPr>
        <w:tblW w:w="98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  <w:tblPrChange w:id="15" w:author="wuxiaoying428@163.com" w:date="2022-05-19T21:17:00Z">
          <w:tblPr>
            <w:tblW w:w="9854" w:type="dxa"/>
            <w:tblBorders>
              <w:top w:val="single" w:sz="4" w:space="0" w:color="auto"/>
              <w:bottom w:val="single" w:sz="4" w:space="0" w:color="auto"/>
              <w:insideH w:val="single" w:sz="4" w:space="0" w:color="auto"/>
            </w:tblBorders>
            <w:shd w:val="clear" w:color="auto" w:fill="FFFFFF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5778"/>
        <w:gridCol w:w="993"/>
        <w:gridCol w:w="1134"/>
        <w:gridCol w:w="1134"/>
        <w:gridCol w:w="815"/>
        <w:tblGridChange w:id="16">
          <w:tblGrid>
            <w:gridCol w:w="4928"/>
            <w:gridCol w:w="850"/>
            <w:gridCol w:w="567"/>
            <w:gridCol w:w="426"/>
            <w:gridCol w:w="992"/>
            <w:gridCol w:w="142"/>
            <w:gridCol w:w="1134"/>
            <w:gridCol w:w="815"/>
          </w:tblGrid>
        </w:tblGridChange>
      </w:tblGrid>
      <w:tr w:rsidR="006E1D91" w14:paraId="7E3972EB" w14:textId="77777777" w:rsidTr="00467E43">
        <w:trPr>
          <w:trHeight w:val="280"/>
          <w:trPrChange w:id="17" w:author="wuxiaoying428@163.com" w:date="2022-05-19T21:17:00Z">
            <w:trPr>
              <w:trHeight w:val="280"/>
            </w:trPr>
          </w:trPrChange>
        </w:trPr>
        <w:tc>
          <w:tcPr>
            <w:tcW w:w="5778" w:type="dxa"/>
            <w:shd w:val="clear" w:color="auto" w:fill="FFFFFF"/>
            <w:noWrap/>
            <w:vAlign w:val="bottom"/>
            <w:tcPrChange w:id="18" w:author="wuxiaoying428@163.com" w:date="2022-05-19T21:17:00Z">
              <w:tcPr>
                <w:tcW w:w="4928" w:type="dxa"/>
                <w:shd w:val="clear" w:color="auto" w:fill="FFFFFF"/>
                <w:noWrap/>
                <w:vAlign w:val="bottom"/>
              </w:tcPr>
            </w:tcPrChange>
          </w:tcPr>
          <w:p w14:paraId="56CC94C2" w14:textId="77777777" w:rsidR="006E1D91" w:rsidRDefault="006E1D9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noWrap/>
            <w:vAlign w:val="bottom"/>
            <w:tcPrChange w:id="19" w:author="wuxiaoying428@163.com" w:date="2022-05-19T21:17:00Z">
              <w:tcPr>
                <w:tcW w:w="1417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0173C96C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otal</w:t>
            </w:r>
          </w:p>
          <w:p w14:paraId="5202D9C6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=157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20" w:author="wuxiaoying428@163.com" w:date="2022-05-19T21:17:00Z">
              <w:tcPr>
                <w:tcW w:w="1418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52695AD8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ER patients</w:t>
            </w:r>
          </w:p>
          <w:p w14:paraId="2ECEF493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=126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21" w:author="wuxiaoying428@163.com" w:date="2022-05-19T21:17:00Z">
              <w:tcPr>
                <w:tcW w:w="1276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548978A7" w14:textId="77777777" w:rsidR="006E1D91" w:rsidRDefault="00C97CA2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ES patients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=31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tcPrChange w:id="22" w:author="wuxiaoying428@163.com" w:date="2022-05-19T21:17:00Z">
              <w:tcPr>
                <w:tcW w:w="815" w:type="dxa"/>
                <w:shd w:val="clear" w:color="auto" w:fill="FFFFFF"/>
                <w:noWrap/>
                <w:vAlign w:val="bottom"/>
              </w:tcPr>
            </w:tcPrChange>
          </w:tcPr>
          <w:p w14:paraId="38E682EC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6E1D91" w14:paraId="7BD76295" w14:textId="77777777" w:rsidTr="00467E43">
        <w:trPr>
          <w:trHeight w:val="280"/>
          <w:trPrChange w:id="23" w:author="wuxiaoying428@163.com" w:date="2022-05-19T21:17:00Z">
            <w:trPr>
              <w:trHeight w:val="280"/>
            </w:trPr>
          </w:trPrChange>
        </w:trPr>
        <w:tc>
          <w:tcPr>
            <w:tcW w:w="5778" w:type="dxa"/>
            <w:shd w:val="clear" w:color="auto" w:fill="FFFFFF"/>
            <w:noWrap/>
            <w:vAlign w:val="bottom"/>
            <w:tcPrChange w:id="24" w:author="wuxiaoying428@163.com" w:date="2022-05-19T21:17:00Z">
              <w:tcPr>
                <w:tcW w:w="4928" w:type="dxa"/>
                <w:shd w:val="clear" w:color="auto" w:fill="FFFFFF"/>
                <w:noWrap/>
                <w:vAlign w:val="bottom"/>
              </w:tcPr>
            </w:tcPrChange>
          </w:tcPr>
          <w:p w14:paraId="7CFAA3BE" w14:textId="77777777" w:rsidR="006E1D91" w:rsidRDefault="00C97C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Culture within 2 weeks of illness course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n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993" w:type="dxa"/>
            <w:shd w:val="clear" w:color="auto" w:fill="FFFFFF"/>
            <w:noWrap/>
            <w:vAlign w:val="bottom"/>
            <w:tcPrChange w:id="25" w:author="wuxiaoying428@163.com" w:date="2022-05-19T21:17:00Z">
              <w:tcPr>
                <w:tcW w:w="1417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3668B253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4(47.1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26" w:author="wuxiaoying428@163.com" w:date="2022-05-19T21:17:00Z">
              <w:tcPr>
                <w:tcW w:w="1418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698DEF32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8(38.1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27" w:author="wuxiaoying428@163.com" w:date="2022-05-19T21:17:00Z">
              <w:tcPr>
                <w:tcW w:w="1276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051E313A" w14:textId="77777777" w:rsidR="006E1D91" w:rsidRDefault="00C97CA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6(83.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tcPrChange w:id="28" w:author="wuxiaoying428@163.com" w:date="2022-05-19T21:17:00Z">
              <w:tcPr>
                <w:tcW w:w="815" w:type="dxa"/>
                <w:shd w:val="clear" w:color="auto" w:fill="FFFFFF"/>
                <w:noWrap/>
                <w:vAlign w:val="bottom"/>
              </w:tcPr>
            </w:tcPrChange>
          </w:tcPr>
          <w:p w14:paraId="72532C4C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6E1D91" w14:paraId="196500A5" w14:textId="77777777" w:rsidTr="00467E43">
        <w:trPr>
          <w:trHeight w:val="280"/>
          <w:trPrChange w:id="29" w:author="wuxiaoying428@163.com" w:date="2022-05-19T21:17:00Z">
            <w:trPr>
              <w:trHeight w:val="280"/>
            </w:trPr>
          </w:trPrChange>
        </w:trPr>
        <w:tc>
          <w:tcPr>
            <w:tcW w:w="5778" w:type="dxa"/>
            <w:shd w:val="clear" w:color="auto" w:fill="FFFFFF"/>
            <w:noWrap/>
            <w:vAlign w:val="bottom"/>
            <w:tcPrChange w:id="30" w:author="wuxiaoying428@163.com" w:date="2022-05-19T21:17:00Z">
              <w:tcPr>
                <w:tcW w:w="4928" w:type="dxa"/>
                <w:shd w:val="clear" w:color="auto" w:fill="FFFFFF"/>
                <w:noWrap/>
                <w:vAlign w:val="bottom"/>
              </w:tcPr>
            </w:tcPrChange>
          </w:tcPr>
          <w:p w14:paraId="10EDDB74" w14:textId="0AE37208" w:rsidR="006E1D91" w:rsidRDefault="00C97C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31" w:name="_Hlk62824474"/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Antimicrobials </w:t>
            </w:r>
            <w:bookmarkEnd w:id="31"/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herapy before culture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993" w:type="dxa"/>
            <w:shd w:val="clear" w:color="auto" w:fill="FFFFFF"/>
            <w:noWrap/>
            <w:vAlign w:val="bottom"/>
            <w:tcPrChange w:id="32" w:author="wuxiaoying428@163.com" w:date="2022-05-19T21:17:00Z">
              <w:tcPr>
                <w:tcW w:w="1417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1008A538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47(93.6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33" w:author="wuxiaoying428@163.com" w:date="2022-05-19T21:17:00Z">
              <w:tcPr>
                <w:tcW w:w="1418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36B71209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21(96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34" w:author="wuxiaoying428@163.com" w:date="2022-05-19T21:17:00Z">
              <w:tcPr>
                <w:tcW w:w="1276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283BC20E" w14:textId="77777777" w:rsidR="006E1D91" w:rsidRDefault="00C97CA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6(83.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815" w:type="dxa"/>
            <w:shd w:val="clear" w:color="auto" w:fill="FFFFFF"/>
            <w:noWrap/>
            <w:vAlign w:val="center"/>
            <w:tcPrChange w:id="35" w:author="wuxiaoying428@163.com" w:date="2022-05-19T21:17:00Z">
              <w:tcPr>
                <w:tcW w:w="815" w:type="dxa"/>
                <w:shd w:val="clear" w:color="auto" w:fill="FFFFFF"/>
                <w:noWrap/>
                <w:vAlign w:val="center"/>
              </w:tcPr>
            </w:tcPrChange>
          </w:tcPr>
          <w:p w14:paraId="17906450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</w:t>
            </w:r>
          </w:p>
        </w:tc>
      </w:tr>
      <w:tr w:rsidR="006E1D91" w14:paraId="0DDB91D8" w14:textId="77777777" w:rsidTr="00467E43">
        <w:trPr>
          <w:trHeight w:val="280"/>
          <w:trPrChange w:id="36" w:author="wuxiaoying428@163.com" w:date="2022-05-19T21:17:00Z">
            <w:trPr>
              <w:trHeight w:val="280"/>
            </w:trPr>
          </w:trPrChange>
        </w:trPr>
        <w:tc>
          <w:tcPr>
            <w:tcW w:w="5778" w:type="dxa"/>
            <w:shd w:val="clear" w:color="auto" w:fill="FFFFFF"/>
            <w:noWrap/>
            <w:vAlign w:val="bottom"/>
            <w:tcPrChange w:id="37" w:author="wuxiaoying428@163.com" w:date="2022-05-19T21:17:00Z">
              <w:tcPr>
                <w:tcW w:w="4928" w:type="dxa"/>
                <w:shd w:val="clear" w:color="auto" w:fill="FFFFFF"/>
                <w:noWrap/>
                <w:vAlign w:val="bottom"/>
              </w:tcPr>
            </w:tcPrChange>
          </w:tcPr>
          <w:p w14:paraId="52D67A87" w14:textId="77777777" w:rsidR="006E1D91" w:rsidRDefault="00C97C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uration of total antimicrobials therapy before culture(d)</w:t>
            </w:r>
          </w:p>
        </w:tc>
        <w:tc>
          <w:tcPr>
            <w:tcW w:w="993" w:type="dxa"/>
            <w:shd w:val="clear" w:color="auto" w:fill="FFFFFF"/>
            <w:noWrap/>
            <w:vAlign w:val="bottom"/>
            <w:tcPrChange w:id="38" w:author="wuxiaoying428@163.com" w:date="2022-05-19T21:17:00Z">
              <w:tcPr>
                <w:tcW w:w="1417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09277CEA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(4,11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39" w:author="wuxiaoying428@163.com" w:date="2022-05-19T21:17:00Z">
              <w:tcPr>
                <w:tcW w:w="1418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4AEFD7C0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8(4.5,11.5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40" w:author="wuxiaoying428@163.com" w:date="2022-05-19T21:17:00Z">
              <w:tcPr>
                <w:tcW w:w="1276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6E34CA2C" w14:textId="77777777" w:rsidR="006E1D91" w:rsidRDefault="00C97CA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(2.75, 5.2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                                 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tcPrChange w:id="41" w:author="wuxiaoying428@163.com" w:date="2022-05-19T21:17:00Z">
              <w:tcPr>
                <w:tcW w:w="815" w:type="dxa"/>
                <w:shd w:val="clear" w:color="auto" w:fill="FFFFFF"/>
                <w:noWrap/>
                <w:vAlign w:val="bottom"/>
              </w:tcPr>
            </w:tcPrChange>
          </w:tcPr>
          <w:p w14:paraId="7A3CE9A0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6E1D91" w14:paraId="6C2CFE8D" w14:textId="77777777" w:rsidTr="00467E43">
        <w:trPr>
          <w:trHeight w:val="280"/>
          <w:trPrChange w:id="42" w:author="wuxiaoying428@163.com" w:date="2022-05-19T21:17:00Z">
            <w:trPr>
              <w:trHeight w:val="280"/>
            </w:trPr>
          </w:trPrChange>
        </w:trPr>
        <w:tc>
          <w:tcPr>
            <w:tcW w:w="5778" w:type="dxa"/>
            <w:shd w:val="clear" w:color="auto" w:fill="FFFFFF"/>
            <w:noWrap/>
            <w:vAlign w:val="bottom"/>
            <w:tcPrChange w:id="43" w:author="wuxiaoying428@163.com" w:date="2022-05-19T21:17:00Z">
              <w:tcPr>
                <w:tcW w:w="4928" w:type="dxa"/>
                <w:shd w:val="clear" w:color="auto" w:fill="FFFFFF"/>
                <w:noWrap/>
                <w:vAlign w:val="bottom"/>
              </w:tcPr>
            </w:tcPrChange>
          </w:tcPr>
          <w:p w14:paraId="3B76C28B" w14:textId="77777777" w:rsidR="006E1D91" w:rsidRDefault="00C97C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acrolides</w:t>
            </w:r>
            <w:ins w:id="44" w:author="心晴不变（wxy）" w:date="2022-04-27T23:38:00Z">
              <w:r>
                <w:rPr>
                  <w:rFonts w:ascii="Times New Roman" w:hAnsi="Times New Roman" w:cs="Times New Roman"/>
                  <w:b/>
                  <w:bCs/>
                  <w:kern w:val="0"/>
                  <w:sz w:val="16"/>
                  <w:szCs w:val="16"/>
                  <w:vertAlign w:val="superscript"/>
                  <w:rPrChange w:id="45" w:author="心晴不变（wxy）" w:date="2022-04-27T23:38:00Z">
                    <w:rPr>
                      <w:rFonts w:ascii="Times New Roman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rPrChange>
                </w:rPr>
                <w:t>a</w:t>
              </w:r>
            </w:ins>
            <w:proofErr w:type="spellEnd"/>
            <w:del w:id="46" w:author="心晴不变（wxy）" w:date="2022-04-27T23:38:00Z">
              <w:r>
                <w:rPr>
                  <w:rFonts w:ascii="Times New Roman" w:hAnsi="Times New Roman" w:cs="Times New Roman" w:hint="eastAsia"/>
                  <w:b/>
                  <w:bCs/>
                  <w:kern w:val="0"/>
                  <w:sz w:val="16"/>
                  <w:szCs w:val="16"/>
                </w:rPr>
                <w:delText>a</w:delText>
              </w:r>
            </w:del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 therapy before culture,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 n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993" w:type="dxa"/>
            <w:shd w:val="clear" w:color="auto" w:fill="FFFFFF"/>
            <w:noWrap/>
            <w:vAlign w:val="bottom"/>
            <w:tcPrChange w:id="47" w:author="wuxiaoying428@163.com" w:date="2022-05-19T21:17:00Z">
              <w:tcPr>
                <w:tcW w:w="1417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56121561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18(75.2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48" w:author="wuxiaoying428@163.com" w:date="2022-05-19T21:17:00Z">
              <w:tcPr>
                <w:tcW w:w="1418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0ECAFDA3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05(83.3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49" w:author="wuxiaoying428@163.com" w:date="2022-05-19T21:17:00Z">
              <w:tcPr>
                <w:tcW w:w="1276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1C711010" w14:textId="77777777" w:rsidR="006E1D91" w:rsidRDefault="00C97CA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1.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tcPrChange w:id="50" w:author="wuxiaoying428@163.com" w:date="2022-05-19T21:17:00Z">
              <w:tcPr>
                <w:tcW w:w="815" w:type="dxa"/>
                <w:shd w:val="clear" w:color="auto" w:fill="FFFFFF"/>
                <w:noWrap/>
                <w:vAlign w:val="bottom"/>
              </w:tcPr>
            </w:tcPrChange>
          </w:tcPr>
          <w:p w14:paraId="3881F1FB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6E1D91" w14:paraId="1C5158ED" w14:textId="77777777" w:rsidTr="00467E43">
        <w:trPr>
          <w:trHeight w:val="280"/>
          <w:trPrChange w:id="51" w:author="wuxiaoying428@163.com" w:date="2022-05-19T21:17:00Z">
            <w:trPr>
              <w:trHeight w:val="280"/>
            </w:trPr>
          </w:trPrChange>
        </w:trPr>
        <w:tc>
          <w:tcPr>
            <w:tcW w:w="5778" w:type="dxa"/>
            <w:shd w:val="clear" w:color="auto" w:fill="FFFFFF"/>
            <w:noWrap/>
            <w:vAlign w:val="bottom"/>
            <w:tcPrChange w:id="52" w:author="wuxiaoying428@163.com" w:date="2022-05-19T21:17:00Z">
              <w:tcPr>
                <w:tcW w:w="4928" w:type="dxa"/>
                <w:shd w:val="clear" w:color="auto" w:fill="FFFFFF"/>
                <w:noWrap/>
                <w:vAlign w:val="bottom"/>
              </w:tcPr>
            </w:tcPrChange>
          </w:tcPr>
          <w:p w14:paraId="152E554C" w14:textId="77777777" w:rsidR="006E1D91" w:rsidRDefault="00C97C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uration of macrolides therapy before culture, (d)</w:t>
            </w:r>
          </w:p>
        </w:tc>
        <w:tc>
          <w:tcPr>
            <w:tcW w:w="993" w:type="dxa"/>
            <w:shd w:val="clear" w:color="auto" w:fill="FFFFFF"/>
            <w:noWrap/>
            <w:vAlign w:val="bottom"/>
            <w:tcPrChange w:id="53" w:author="wuxiaoying428@163.com" w:date="2022-05-19T21:17:00Z">
              <w:tcPr>
                <w:tcW w:w="1417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2D8AF1A5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(3,7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54" w:author="wuxiaoying428@163.com" w:date="2022-05-19T21:17:00Z">
              <w:tcPr>
                <w:tcW w:w="1418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466500C9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(3,7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55" w:author="wuxiaoying428@163.com" w:date="2022-05-19T21:17:00Z">
              <w:tcPr>
                <w:tcW w:w="1276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2BDC018D" w14:textId="77777777" w:rsidR="006E1D91" w:rsidRDefault="00C97CA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(1,3.5)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tcPrChange w:id="56" w:author="wuxiaoying428@163.com" w:date="2022-05-19T21:17:00Z">
              <w:tcPr>
                <w:tcW w:w="815" w:type="dxa"/>
                <w:shd w:val="clear" w:color="auto" w:fill="FFFFFF"/>
                <w:noWrap/>
                <w:vAlign w:val="bottom"/>
              </w:tcPr>
            </w:tcPrChange>
          </w:tcPr>
          <w:p w14:paraId="32345298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6E1D91" w14:paraId="533C5789" w14:textId="77777777" w:rsidTr="00467E43">
        <w:trPr>
          <w:trHeight w:val="280"/>
          <w:trPrChange w:id="57" w:author="wuxiaoying428@163.com" w:date="2022-05-19T21:17:00Z">
            <w:trPr>
              <w:trHeight w:val="280"/>
            </w:trPr>
          </w:trPrChange>
        </w:trPr>
        <w:tc>
          <w:tcPr>
            <w:tcW w:w="5778" w:type="dxa"/>
            <w:shd w:val="clear" w:color="auto" w:fill="FFFFFF"/>
            <w:noWrap/>
            <w:vAlign w:val="bottom"/>
            <w:tcPrChange w:id="58" w:author="wuxiaoying428@163.com" w:date="2022-05-19T21:17:00Z">
              <w:tcPr>
                <w:tcW w:w="4928" w:type="dxa"/>
                <w:shd w:val="clear" w:color="auto" w:fill="FFFFFF"/>
                <w:noWrap/>
                <w:vAlign w:val="bottom"/>
              </w:tcPr>
            </w:tcPrChange>
          </w:tcPr>
          <w:p w14:paraId="77CD4F6A" w14:textId="7D2A2804" w:rsidR="006E1D91" w:rsidRDefault="00C97C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59" w:name="OLE_LINK2"/>
            <w:bookmarkStart w:id="60" w:name="OLE_LINK1"/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β-lacta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antimicrobial</w:t>
            </w:r>
            <w:bookmarkEnd w:id="59"/>
            <w:bookmarkEnd w:id="60"/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</w:t>
            </w:r>
            <w:ins w:id="61" w:author="心晴不变（wxy）" w:date="2022-04-27T23:38:00Z">
              <w:r>
                <w:rPr>
                  <w:rFonts w:ascii="Times New Roman" w:hAnsi="Times New Roman" w:cs="Times New Roman"/>
                  <w:b/>
                  <w:bCs/>
                  <w:kern w:val="0"/>
                  <w:sz w:val="16"/>
                  <w:szCs w:val="16"/>
                  <w:vertAlign w:val="superscript"/>
                  <w:rPrChange w:id="62" w:author="心晴不变（wxy）" w:date="2022-04-27T23:39:00Z">
                    <w:rPr>
                      <w:rFonts w:ascii="Times New Roman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rPrChange>
                </w:rPr>
                <w:t>b</w:t>
              </w:r>
              <w:proofErr w:type="spellEnd"/>
              <w:r>
                <w:rPr>
                  <w:rFonts w:ascii="Times New Roman" w:hAnsi="Times New Roman" w:cs="Times New Roman" w:hint="eastAsia"/>
                  <w:b/>
                  <w:bCs/>
                  <w:kern w:val="0"/>
                  <w:sz w:val="16"/>
                  <w:szCs w:val="16"/>
                </w:rPr>
                <w:t xml:space="preserve"> </w:t>
              </w:r>
            </w:ins>
            <w:del w:id="63" w:author="心晴不变（wxy）" w:date="2022-04-27T23:38:00Z">
              <w:r>
                <w:rPr>
                  <w:rFonts w:ascii="Times New Roman" w:hAnsi="Times New Roman" w:cs="Times New Roman"/>
                  <w:b/>
                  <w:bCs/>
                  <w:kern w:val="0"/>
                  <w:sz w:val="16"/>
                  <w:szCs w:val="16"/>
                </w:rPr>
                <w:delText xml:space="preserve"> </w:delText>
              </w:r>
            </w:del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therapy before culture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993" w:type="dxa"/>
            <w:shd w:val="clear" w:color="auto" w:fill="FFFFFF"/>
            <w:noWrap/>
            <w:vAlign w:val="bottom"/>
            <w:tcPrChange w:id="64" w:author="wuxiaoying428@163.com" w:date="2022-05-19T21:17:00Z">
              <w:tcPr>
                <w:tcW w:w="1417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1A6C951D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19(75.8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65" w:author="wuxiaoying428@163.com" w:date="2022-05-19T21:17:00Z">
              <w:tcPr>
                <w:tcW w:w="1418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52A139E6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97(77.0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66" w:author="wuxiaoying428@163.com" w:date="2022-05-19T21:17:00Z">
              <w:tcPr>
                <w:tcW w:w="1276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0E370785" w14:textId="77777777" w:rsidR="006E1D91" w:rsidRDefault="00C97CA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（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67.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）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tcPrChange w:id="67" w:author="wuxiaoying428@163.com" w:date="2022-05-19T21:17:00Z">
              <w:tcPr>
                <w:tcW w:w="815" w:type="dxa"/>
                <w:shd w:val="clear" w:color="auto" w:fill="FFFFFF"/>
                <w:noWrap/>
                <w:vAlign w:val="bottom"/>
              </w:tcPr>
            </w:tcPrChange>
          </w:tcPr>
          <w:p w14:paraId="7028406C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9</w:t>
            </w:r>
          </w:p>
        </w:tc>
      </w:tr>
      <w:tr w:rsidR="006E1D91" w14:paraId="2D9978EA" w14:textId="77777777" w:rsidTr="00467E43">
        <w:trPr>
          <w:trHeight w:val="270"/>
          <w:trPrChange w:id="68" w:author="wuxiaoying428@163.com" w:date="2022-05-19T21:17:00Z">
            <w:trPr>
              <w:trHeight w:val="270"/>
            </w:trPr>
          </w:trPrChange>
        </w:trPr>
        <w:tc>
          <w:tcPr>
            <w:tcW w:w="5778" w:type="dxa"/>
            <w:shd w:val="clear" w:color="auto" w:fill="FFFFFF"/>
            <w:noWrap/>
            <w:vAlign w:val="bottom"/>
            <w:tcPrChange w:id="69" w:author="wuxiaoying428@163.com" w:date="2022-05-19T21:17:00Z">
              <w:tcPr>
                <w:tcW w:w="4928" w:type="dxa"/>
                <w:shd w:val="clear" w:color="auto" w:fill="FFFFFF"/>
                <w:noWrap/>
                <w:vAlign w:val="bottom"/>
              </w:tcPr>
            </w:tcPrChange>
          </w:tcPr>
          <w:p w14:paraId="4CF6F69D" w14:textId="77777777" w:rsidR="006E1D91" w:rsidRDefault="00C97CA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uration of β-lactam antimicrobials therapy before culture(d)</w:t>
            </w:r>
          </w:p>
        </w:tc>
        <w:tc>
          <w:tcPr>
            <w:tcW w:w="993" w:type="dxa"/>
            <w:shd w:val="clear" w:color="auto" w:fill="FFFFFF"/>
            <w:noWrap/>
            <w:vAlign w:val="bottom"/>
            <w:tcPrChange w:id="70" w:author="wuxiaoying428@163.com" w:date="2022-05-19T21:17:00Z">
              <w:tcPr>
                <w:tcW w:w="1417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395FC8B1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4(2,7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71" w:author="wuxiaoying428@163.com" w:date="2022-05-19T21:17:00Z">
              <w:tcPr>
                <w:tcW w:w="1418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2AA2F81B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(2,7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72" w:author="wuxiaoying428@163.com" w:date="2022-05-19T21:17:00Z">
              <w:tcPr>
                <w:tcW w:w="1276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4914FA6D" w14:textId="77777777" w:rsidR="006E1D91" w:rsidRDefault="00C97CA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(1.5,4)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tcPrChange w:id="73" w:author="wuxiaoying428@163.com" w:date="2022-05-19T21:17:00Z">
              <w:tcPr>
                <w:tcW w:w="815" w:type="dxa"/>
                <w:shd w:val="clear" w:color="auto" w:fill="FFFFFF"/>
                <w:noWrap/>
                <w:vAlign w:val="bottom"/>
              </w:tcPr>
            </w:tcPrChange>
          </w:tcPr>
          <w:p w14:paraId="44D8008A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＜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6E1D91" w14:paraId="4B5DC084" w14:textId="77777777" w:rsidTr="00467E43">
        <w:trPr>
          <w:trHeight w:val="270"/>
          <w:trPrChange w:id="74" w:author="wuxiaoying428@163.com" w:date="2022-05-19T21:17:00Z">
            <w:trPr>
              <w:trHeight w:val="270"/>
            </w:trPr>
          </w:trPrChange>
        </w:trPr>
        <w:tc>
          <w:tcPr>
            <w:tcW w:w="5778" w:type="dxa"/>
            <w:shd w:val="clear" w:color="auto" w:fill="FFFFFF"/>
            <w:noWrap/>
            <w:vAlign w:val="bottom"/>
            <w:tcPrChange w:id="75" w:author="wuxiaoying428@163.com" w:date="2022-05-19T21:17:00Z">
              <w:tcPr>
                <w:tcW w:w="4928" w:type="dxa"/>
                <w:shd w:val="clear" w:color="auto" w:fill="FFFFFF"/>
                <w:noWrap/>
                <w:vAlign w:val="bottom"/>
              </w:tcPr>
            </w:tcPrChange>
          </w:tcPr>
          <w:p w14:paraId="73C0671F" w14:textId="3AF3DF5D" w:rsidR="006E1D91" w:rsidRDefault="0039411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ins w:id="76" w:author="wuxiaoying428@163.com" w:date="2022-05-19T21:16:00Z">
              <w:r>
                <w:rPr>
                  <w:rFonts w:ascii="Times New Roman" w:hAnsi="Times New Roman" w:cs="Times New Roman"/>
                  <w:b/>
                  <w:bCs/>
                  <w:kern w:val="0"/>
                  <w:sz w:val="16"/>
                  <w:szCs w:val="16"/>
                </w:rPr>
                <w:t>Cases r</w:t>
              </w:r>
            </w:ins>
            <w:ins w:id="77" w:author="心晴不变（wxy）" w:date="2022-04-27T23:39:00Z">
              <w:del w:id="78" w:author="wuxiaoying428@163.com" w:date="2022-05-19T21:16:00Z">
                <w:r w:rsidR="00C97CA2" w:rsidDel="00394116">
                  <w:rPr>
                    <w:rFonts w:ascii="Times New Roman" w:hAnsi="Times New Roman" w:cs="Times New Roman" w:hint="eastAsia"/>
                    <w:b/>
                    <w:bCs/>
                    <w:kern w:val="0"/>
                    <w:sz w:val="16"/>
                    <w:szCs w:val="16"/>
                  </w:rPr>
                  <w:delText>R</w:delText>
                </w:r>
              </w:del>
              <w:r w:rsidR="00C97CA2">
                <w:rPr>
                  <w:rFonts w:ascii="Times New Roman" w:hAnsi="Times New Roman" w:cs="Times New Roman" w:hint="eastAsia"/>
                  <w:b/>
                  <w:bCs/>
                  <w:kern w:val="0"/>
                  <w:sz w:val="16"/>
                  <w:szCs w:val="16"/>
                </w:rPr>
                <w:t>ece</w:t>
              </w:r>
            </w:ins>
            <w:ins w:id="79" w:author="wuxiaoying428@163.com" w:date="2022-05-19T21:23:00Z">
              <w:r w:rsidR="00F7170E">
                <w:rPr>
                  <w:rFonts w:ascii="Times New Roman" w:hAnsi="Times New Roman" w:cs="Times New Roman"/>
                  <w:b/>
                  <w:bCs/>
                  <w:kern w:val="0"/>
                  <w:sz w:val="16"/>
                  <w:szCs w:val="16"/>
                </w:rPr>
                <w:t>i</w:t>
              </w:r>
            </w:ins>
            <w:ins w:id="80" w:author="心晴不变（wxy）" w:date="2022-04-27T23:39:00Z">
              <w:r w:rsidR="00C97CA2">
                <w:rPr>
                  <w:rFonts w:ascii="Times New Roman" w:hAnsi="Times New Roman" w:cs="Times New Roman" w:hint="eastAsia"/>
                  <w:b/>
                  <w:bCs/>
                  <w:kern w:val="0"/>
                  <w:sz w:val="16"/>
                  <w:szCs w:val="16"/>
                </w:rPr>
                <w:t>v</w:t>
              </w:r>
              <w:del w:id="81" w:author="wuxiaoying428@163.com" w:date="2022-05-19T21:23:00Z">
                <w:r w:rsidR="00C97CA2" w:rsidDel="00F7170E">
                  <w:rPr>
                    <w:rFonts w:ascii="Times New Roman" w:hAnsi="Times New Roman" w:cs="Times New Roman" w:hint="eastAsia"/>
                    <w:b/>
                    <w:bCs/>
                    <w:kern w:val="0"/>
                    <w:sz w:val="16"/>
                    <w:szCs w:val="16"/>
                  </w:rPr>
                  <w:delText>i</w:delText>
                </w:r>
              </w:del>
              <w:r w:rsidR="00C97CA2">
                <w:rPr>
                  <w:rFonts w:ascii="Times New Roman" w:hAnsi="Times New Roman" w:cs="Times New Roman" w:hint="eastAsia"/>
                  <w:b/>
                  <w:bCs/>
                  <w:kern w:val="0"/>
                  <w:sz w:val="16"/>
                  <w:szCs w:val="16"/>
                </w:rPr>
                <w:t>ed both</w:t>
              </w:r>
            </w:ins>
            <w:ins w:id="82" w:author="心晴不变（wxy）" w:date="2022-04-27T23:40:00Z">
              <w:r w:rsidR="00C97CA2">
                <w:rPr>
                  <w:rFonts w:ascii="Times New Roman" w:hAnsi="Times New Roman" w:cs="Times New Roman" w:hint="eastAsia"/>
                  <w:b/>
                  <w:bCs/>
                  <w:kern w:val="0"/>
                  <w:sz w:val="16"/>
                  <w:szCs w:val="16"/>
                </w:rPr>
                <w:t xml:space="preserve"> macrolide</w:t>
              </w:r>
            </w:ins>
            <w:ins w:id="83" w:author="wuxiaoying428@163.com" w:date="2022-05-17T23:25:00Z">
              <w:r w:rsidR="009B1002">
                <w:rPr>
                  <w:rFonts w:ascii="Times New Roman" w:hAnsi="Times New Roman" w:cs="Times New Roman"/>
                  <w:b/>
                  <w:bCs/>
                  <w:kern w:val="0"/>
                  <w:sz w:val="16"/>
                  <w:szCs w:val="16"/>
                </w:rPr>
                <w:t>s</w:t>
              </w:r>
            </w:ins>
            <w:ins w:id="84" w:author="心晴不变（wxy）" w:date="2022-04-27T23:40:00Z">
              <w:r w:rsidR="00C97CA2">
                <w:rPr>
                  <w:rFonts w:ascii="Times New Roman" w:hAnsi="Times New Roman" w:cs="Times New Roman" w:hint="eastAsia"/>
                  <w:b/>
                  <w:bCs/>
                  <w:kern w:val="0"/>
                  <w:sz w:val="16"/>
                  <w:szCs w:val="16"/>
                </w:rPr>
                <w:t xml:space="preserve"> and </w:t>
              </w:r>
              <w:r w:rsidR="00C97CA2">
                <w:rPr>
                  <w:rFonts w:ascii="Times New Roman" w:hAnsi="Times New Roman" w:cs="Times New Roman"/>
                  <w:b/>
                  <w:bCs/>
                  <w:kern w:val="0"/>
                  <w:sz w:val="16"/>
                  <w:szCs w:val="16"/>
                </w:rPr>
                <w:t xml:space="preserve"> β-lactam antimicrobials </w:t>
              </w:r>
              <w:r w:rsidR="00C97CA2">
                <w:rPr>
                  <w:rFonts w:ascii="Times New Roman" w:hAnsi="Times New Roman" w:cs="Times New Roman" w:hint="eastAsia"/>
                  <w:b/>
                  <w:bCs/>
                  <w:kern w:val="0"/>
                  <w:sz w:val="16"/>
                  <w:szCs w:val="16"/>
                </w:rPr>
                <w:t xml:space="preserve">before culture, </w:t>
              </w:r>
              <w:r w:rsidR="00C97CA2">
                <w:rPr>
                  <w:rFonts w:ascii="Times New Roman" w:hAnsi="Times New Roman" w:cs="Times New Roman"/>
                  <w:b/>
                  <w:bCs/>
                  <w:i/>
                  <w:iCs/>
                  <w:kern w:val="0"/>
                  <w:sz w:val="16"/>
                  <w:szCs w:val="16"/>
                  <w:rPrChange w:id="85" w:author="心晴不变（wxy）" w:date="2022-04-27T23:40:00Z">
                    <w:rPr>
                      <w:rFonts w:ascii="Times New Roman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rPrChange>
                </w:rPr>
                <w:t xml:space="preserve">n </w:t>
              </w:r>
              <w:r w:rsidR="00C97CA2">
                <w:rPr>
                  <w:rFonts w:ascii="Times New Roman" w:hAnsi="Times New Roman" w:cs="Times New Roman" w:hint="eastAsia"/>
                  <w:b/>
                  <w:bCs/>
                  <w:kern w:val="0"/>
                  <w:sz w:val="16"/>
                  <w:szCs w:val="16"/>
                </w:rPr>
                <w:t>(%)</w:t>
              </w:r>
            </w:ins>
          </w:p>
        </w:tc>
        <w:tc>
          <w:tcPr>
            <w:tcW w:w="993" w:type="dxa"/>
            <w:shd w:val="clear" w:color="auto" w:fill="FFFFFF"/>
            <w:noWrap/>
            <w:vAlign w:val="bottom"/>
            <w:tcPrChange w:id="86" w:author="wuxiaoying428@163.com" w:date="2022-05-19T21:17:00Z">
              <w:tcPr>
                <w:tcW w:w="1417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3741005B" w14:textId="6700ECB6" w:rsidR="006E1D91" w:rsidRDefault="0004511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ins w:id="87" w:author="wuxiaoying428@163.com" w:date="2022-05-03T00:27:00Z">
              <w:r>
                <w:rPr>
                  <w:rFonts w:ascii="Times New Roman" w:hAnsi="Times New Roman" w:cs="Times New Roman" w:hint="eastAsia"/>
                  <w:kern w:val="0"/>
                  <w:sz w:val="16"/>
                  <w:szCs w:val="16"/>
                </w:rPr>
                <w:t>8</w:t>
              </w:r>
              <w:r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9(56.7)</w:t>
              </w:r>
            </w:ins>
          </w:p>
        </w:tc>
        <w:tc>
          <w:tcPr>
            <w:tcW w:w="1134" w:type="dxa"/>
            <w:shd w:val="clear" w:color="auto" w:fill="FFFFFF"/>
            <w:noWrap/>
            <w:vAlign w:val="bottom"/>
            <w:tcPrChange w:id="88" w:author="wuxiaoying428@163.com" w:date="2022-05-19T21:17:00Z">
              <w:tcPr>
                <w:tcW w:w="1418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53B772B5" w14:textId="4EC8C0AE" w:rsidR="006E1D91" w:rsidRDefault="008134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ins w:id="89" w:author="wuxiaoying428@163.com" w:date="2022-05-03T00:31:00Z">
              <w:r>
                <w:rPr>
                  <w:rFonts w:ascii="Times New Roman" w:hAnsi="Times New Roman" w:cs="Times New Roman" w:hint="eastAsia"/>
                  <w:kern w:val="0"/>
                  <w:sz w:val="16"/>
                  <w:szCs w:val="16"/>
                </w:rPr>
                <w:t>8</w:t>
              </w:r>
              <w:r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1(64.3%)</w:t>
              </w:r>
            </w:ins>
          </w:p>
        </w:tc>
        <w:tc>
          <w:tcPr>
            <w:tcW w:w="1134" w:type="dxa"/>
            <w:shd w:val="clear" w:color="auto" w:fill="FFFFFF"/>
            <w:noWrap/>
            <w:vAlign w:val="bottom"/>
            <w:tcPrChange w:id="90" w:author="wuxiaoying428@163.com" w:date="2022-05-19T21:17:00Z">
              <w:tcPr>
                <w:tcW w:w="1276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3FB866D1" w14:textId="70990605" w:rsidR="006E1D91" w:rsidRDefault="0081345E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ins w:id="91" w:author="wuxiaoying428@163.com" w:date="2022-05-03T00:29:00Z">
              <w:r>
                <w:rPr>
                  <w:rFonts w:ascii="Times New Roman" w:hAnsi="Times New Roman" w:cs="Times New Roman" w:hint="eastAsia"/>
                  <w:kern w:val="0"/>
                  <w:sz w:val="16"/>
                  <w:szCs w:val="16"/>
                </w:rPr>
                <w:t>8</w:t>
              </w:r>
              <w:r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(</w:t>
              </w:r>
            </w:ins>
            <w:ins w:id="92" w:author="wuxiaoying428@163.com" w:date="2022-05-03T00:30:00Z">
              <w:r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25.8</w:t>
              </w:r>
            </w:ins>
            <w:ins w:id="93" w:author="wuxiaoying428@163.com" w:date="2022-05-03T00:29:00Z">
              <w:r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)</w:t>
              </w:r>
            </w:ins>
          </w:p>
        </w:tc>
        <w:tc>
          <w:tcPr>
            <w:tcW w:w="815" w:type="dxa"/>
            <w:shd w:val="clear" w:color="auto" w:fill="FFFFFF"/>
            <w:noWrap/>
            <w:vAlign w:val="bottom"/>
            <w:tcPrChange w:id="94" w:author="wuxiaoying428@163.com" w:date="2022-05-19T21:17:00Z">
              <w:tcPr>
                <w:tcW w:w="815" w:type="dxa"/>
                <w:shd w:val="clear" w:color="auto" w:fill="FFFFFF"/>
                <w:noWrap/>
                <w:vAlign w:val="bottom"/>
              </w:tcPr>
            </w:tcPrChange>
          </w:tcPr>
          <w:p w14:paraId="204D2A55" w14:textId="6FBB680E" w:rsidR="006E1D91" w:rsidRDefault="0081345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ins w:id="95" w:author="wuxiaoying428@163.com" w:date="2022-05-03T00:32:00Z">
              <w:r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＜</w:t>
              </w:r>
              <w:r>
                <w:rPr>
                  <w:rFonts w:ascii="Times New Roman" w:hAnsi="Times New Roman" w:cs="Times New Roman"/>
                  <w:kern w:val="0"/>
                  <w:sz w:val="16"/>
                  <w:szCs w:val="16"/>
                </w:rPr>
                <w:t>0.001</w:t>
              </w:r>
            </w:ins>
          </w:p>
        </w:tc>
      </w:tr>
      <w:tr w:rsidR="00467E43" w:rsidDel="0081345E" w14:paraId="3FAF136A" w14:textId="77777777" w:rsidTr="00467E43">
        <w:trPr>
          <w:trHeight w:val="270"/>
          <w:del w:id="96" w:author="wuxiaoying428@163.com" w:date="2022-05-03T00:32:00Z"/>
        </w:trPr>
        <w:tc>
          <w:tcPr>
            <w:tcW w:w="5778" w:type="dxa"/>
            <w:shd w:val="clear" w:color="auto" w:fill="FFFFFF"/>
            <w:noWrap/>
            <w:vAlign w:val="bottom"/>
          </w:tcPr>
          <w:p w14:paraId="66AF6649" w14:textId="0393D381" w:rsidR="006E1D91" w:rsidDel="0081345E" w:rsidRDefault="006E1D91">
            <w:pPr>
              <w:widowControl/>
              <w:spacing w:line="480" w:lineRule="auto"/>
              <w:jc w:val="left"/>
              <w:rPr>
                <w:del w:id="97" w:author="wuxiaoying428@163.com" w:date="2022-05-03T00:32:00Z"/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FFFFFF"/>
            <w:noWrap/>
            <w:vAlign w:val="bottom"/>
          </w:tcPr>
          <w:p w14:paraId="71F3F2A8" w14:textId="5925BD6D" w:rsidR="006E1D91" w:rsidDel="0081345E" w:rsidRDefault="006E1D91">
            <w:pPr>
              <w:widowControl/>
              <w:spacing w:line="480" w:lineRule="auto"/>
              <w:jc w:val="center"/>
              <w:rPr>
                <w:del w:id="98" w:author="wuxiaoying428@163.com" w:date="2022-05-03T00:32:00Z"/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36B105B4" w14:textId="17E0D5F8" w:rsidR="006E1D91" w:rsidDel="0081345E" w:rsidRDefault="006E1D91">
            <w:pPr>
              <w:widowControl/>
              <w:spacing w:line="480" w:lineRule="auto"/>
              <w:jc w:val="center"/>
              <w:rPr>
                <w:del w:id="99" w:author="wuxiaoying428@163.com" w:date="2022-05-03T00:32:00Z"/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14:paraId="403488CE" w14:textId="277D36A1" w:rsidR="006E1D91" w:rsidDel="0081345E" w:rsidRDefault="006E1D91">
            <w:pPr>
              <w:widowControl/>
              <w:spacing w:line="480" w:lineRule="auto"/>
              <w:rPr>
                <w:del w:id="100" w:author="wuxiaoying428@163.com" w:date="2022-05-03T00:32:00Z"/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dxa"/>
            <w:shd w:val="clear" w:color="auto" w:fill="FFFFFF"/>
            <w:noWrap/>
            <w:vAlign w:val="bottom"/>
          </w:tcPr>
          <w:p w14:paraId="3A712C70" w14:textId="09A5866C" w:rsidR="006E1D91" w:rsidDel="0081345E" w:rsidRDefault="006E1D91">
            <w:pPr>
              <w:widowControl/>
              <w:spacing w:line="480" w:lineRule="auto"/>
              <w:jc w:val="center"/>
              <w:rPr>
                <w:del w:id="101" w:author="wuxiaoying428@163.com" w:date="2022-05-03T00:32:00Z"/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E1D91" w14:paraId="226A4B87" w14:textId="77777777" w:rsidTr="00467E43">
        <w:trPr>
          <w:trHeight w:val="280"/>
          <w:trPrChange w:id="102" w:author="wuxiaoying428@163.com" w:date="2022-05-19T21:17:00Z">
            <w:trPr>
              <w:trHeight w:val="280"/>
            </w:trPr>
          </w:trPrChange>
        </w:trPr>
        <w:tc>
          <w:tcPr>
            <w:tcW w:w="5778" w:type="dxa"/>
            <w:shd w:val="clear" w:color="auto" w:fill="FFFFFF"/>
            <w:noWrap/>
            <w:vAlign w:val="bottom"/>
            <w:tcPrChange w:id="103" w:author="wuxiaoying428@163.com" w:date="2022-05-19T21:17:00Z">
              <w:tcPr>
                <w:tcW w:w="4928" w:type="dxa"/>
                <w:shd w:val="clear" w:color="auto" w:fill="FFFFFF"/>
                <w:noWrap/>
                <w:vAlign w:val="bottom"/>
              </w:tcPr>
            </w:tcPrChange>
          </w:tcPr>
          <w:p w14:paraId="2108DE8B" w14:textId="77777777" w:rsidR="006E1D91" w:rsidRDefault="00C97CA2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Pertussi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vaccination</w:t>
            </w:r>
            <w:ins w:id="104" w:author="心晴不变（wxy）" w:date="2022-04-27T23:39:00Z">
              <w:r>
                <w:rPr>
                  <w:rFonts w:ascii="Times New Roman" w:hAnsi="Times New Roman" w:cs="Times New Roman"/>
                  <w:b/>
                  <w:bCs/>
                  <w:kern w:val="0"/>
                  <w:sz w:val="16"/>
                  <w:szCs w:val="16"/>
                  <w:vertAlign w:val="superscript"/>
                  <w:rPrChange w:id="105" w:author="心晴不变（wxy）" w:date="2022-04-27T23:39:00Z">
                    <w:rPr>
                      <w:rFonts w:ascii="Times New Roman" w:hAnsi="Times New Roman" w:cs="Times New Roman"/>
                      <w:b/>
                      <w:bCs/>
                      <w:kern w:val="0"/>
                      <w:sz w:val="16"/>
                      <w:szCs w:val="16"/>
                    </w:rPr>
                  </w:rPrChange>
                </w:rPr>
                <w:t>c</w:t>
              </w:r>
            </w:ins>
            <w:proofErr w:type="spellEnd"/>
            <w:del w:id="106" w:author="心晴不变（wxy）" w:date="2022-04-27T23:39:00Z">
              <w:r>
                <w:rPr>
                  <w:rFonts w:ascii="Times New Roman" w:hAnsi="Times New Roman" w:cs="Times New Roman"/>
                  <w:b/>
                  <w:bCs/>
                  <w:kern w:val="0"/>
                  <w:sz w:val="16"/>
                  <w:szCs w:val="16"/>
                  <w:vertAlign w:val="superscript"/>
                </w:rPr>
                <w:delText>a</w:delText>
              </w:r>
            </w:del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(%)</w:t>
            </w:r>
          </w:p>
        </w:tc>
        <w:tc>
          <w:tcPr>
            <w:tcW w:w="993" w:type="dxa"/>
            <w:shd w:val="clear" w:color="auto" w:fill="FFFFFF"/>
            <w:noWrap/>
            <w:vAlign w:val="bottom"/>
            <w:tcPrChange w:id="107" w:author="wuxiaoying428@163.com" w:date="2022-05-19T21:17:00Z">
              <w:tcPr>
                <w:tcW w:w="1417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6C4E36D0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74(48.4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108" w:author="wuxiaoying428@163.com" w:date="2022-05-19T21:17:00Z">
              <w:tcPr>
                <w:tcW w:w="1418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0F99ABDF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9(48.0)</w:t>
            </w:r>
          </w:p>
        </w:tc>
        <w:tc>
          <w:tcPr>
            <w:tcW w:w="1134" w:type="dxa"/>
            <w:shd w:val="clear" w:color="auto" w:fill="FFFFFF"/>
            <w:noWrap/>
            <w:vAlign w:val="bottom"/>
            <w:tcPrChange w:id="109" w:author="wuxiaoying428@163.com" w:date="2022-05-19T21:17:00Z">
              <w:tcPr>
                <w:tcW w:w="1276" w:type="dxa"/>
                <w:gridSpan w:val="2"/>
                <w:shd w:val="clear" w:color="auto" w:fill="FFFFFF"/>
                <w:noWrap/>
                <w:vAlign w:val="bottom"/>
              </w:tcPr>
            </w:tcPrChange>
          </w:tcPr>
          <w:p w14:paraId="1563497B" w14:textId="77777777" w:rsidR="006E1D91" w:rsidRDefault="00C97CA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5(50.0)</w:t>
            </w:r>
          </w:p>
        </w:tc>
        <w:tc>
          <w:tcPr>
            <w:tcW w:w="815" w:type="dxa"/>
            <w:shd w:val="clear" w:color="auto" w:fill="FFFFFF"/>
            <w:noWrap/>
            <w:vAlign w:val="bottom"/>
            <w:tcPrChange w:id="110" w:author="wuxiaoying428@163.com" w:date="2022-05-19T21:17:00Z">
              <w:tcPr>
                <w:tcW w:w="815" w:type="dxa"/>
                <w:shd w:val="clear" w:color="auto" w:fill="FFFFFF"/>
                <w:noWrap/>
                <w:vAlign w:val="bottom"/>
              </w:tcPr>
            </w:tcPrChange>
          </w:tcPr>
          <w:p w14:paraId="1D06A164" w14:textId="77777777" w:rsidR="006E1D91" w:rsidRDefault="00C97CA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4</w:t>
            </w:r>
          </w:p>
        </w:tc>
      </w:tr>
    </w:tbl>
    <w:p w14:paraId="62E0377B" w14:textId="45945B03" w:rsidR="006E1D91" w:rsidRPr="006C073A" w:rsidRDefault="00C97CA2">
      <w:pPr>
        <w:spacing w:line="480" w:lineRule="auto"/>
        <w:rPr>
          <w:ins w:id="111" w:author="心晴不变（wxy）" w:date="2022-04-27T23:41:00Z"/>
          <w:rFonts w:ascii="Times New Roman" w:hAnsi="Times New Roman" w:cs="Times New Roman"/>
          <w:color w:val="000000"/>
          <w:sz w:val="24"/>
          <w:szCs w:val="24"/>
          <w:rPrChange w:id="112" w:author="wuxiaoying428@163.com" w:date="2022-05-03T00:45:00Z">
            <w:rPr>
              <w:ins w:id="113" w:author="心晴不变（wxy）" w:date="2022-04-27T23:41:00Z"/>
              <w:rFonts w:ascii="Times New Roman" w:hAnsi="Times New Roman" w:cs="Times New Roman"/>
              <w:sz w:val="24"/>
              <w:szCs w:val="24"/>
              <w:vertAlign w:val="superscript"/>
            </w:rPr>
          </w:rPrChange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ins w:id="114" w:author="wuxiaoying428@163.com" w:date="2022-05-19T21:21:00Z">
        <w:r w:rsidR="00986915" w:rsidRPr="00D93E14">
          <w:rPr>
            <w:rFonts w:ascii="Times New Roman" w:hAnsi="Times New Roman" w:cs="Times New Roman"/>
            <w:color w:val="000000"/>
            <w:sz w:val="24"/>
            <w:szCs w:val="24"/>
            <w:rPrChange w:id="115" w:author="wuxiaoying428@163.com" w:date="2022-05-19T21:22:00Z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rPrChange>
          </w:rPr>
          <w:t xml:space="preserve">Here, </w:t>
        </w:r>
        <w:r w:rsidR="00986915" w:rsidRPr="00D93E14">
          <w:rPr>
            <w:rFonts w:ascii="Times New Roman" w:hAnsi="Times New Roman" w:cs="Times New Roman"/>
            <w:color w:val="000000"/>
            <w:sz w:val="24"/>
            <w:szCs w:val="24"/>
            <w:rPrChange w:id="116" w:author="wuxiaoying428@163.com" w:date="2022-05-19T21:22:00Z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rPrChange>
          </w:rPr>
          <w:t>m</w:t>
        </w:r>
      </w:ins>
      <w:ins w:id="117" w:author="wuxiaoying428@163.com" w:date="2022-05-03T00:41:00Z">
        <w:r w:rsidR="0037422D" w:rsidRPr="006C073A">
          <w:rPr>
            <w:rFonts w:ascii="Times New Roman" w:hAnsi="Times New Roman" w:cs="Times New Roman"/>
            <w:color w:val="000000"/>
            <w:sz w:val="24"/>
            <w:szCs w:val="24"/>
            <w:rPrChange w:id="118" w:author="wuxiaoying428@163.com" w:date="2022-05-03T00:45:00Z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rPrChange>
          </w:rPr>
          <w:t xml:space="preserve">acrolides </w:t>
        </w:r>
      </w:ins>
      <w:ins w:id="119" w:author="wuxiaoying428@163.com" w:date="2022-05-19T21:17:00Z">
        <w:r w:rsidR="00467E43" w:rsidRPr="00D93E14">
          <w:rPr>
            <w:rFonts w:ascii="Times New Roman" w:hAnsi="Times New Roman" w:cs="Times New Roman" w:hint="eastAsia"/>
            <w:color w:val="000000"/>
            <w:sz w:val="24"/>
            <w:szCs w:val="24"/>
            <w:rPrChange w:id="120" w:author="wuxiaoying428@163.com" w:date="2022-05-19T21:22:00Z">
              <w:rPr>
                <w:rFonts w:hint="eastAsia"/>
                <w:b/>
                <w:lang w:val="en-GB"/>
              </w:rPr>
            </w:rPrChange>
          </w:rPr>
          <w:t>primarily</w:t>
        </w:r>
        <w:r w:rsidR="00467E43" w:rsidRPr="00D93E14">
          <w:rPr>
            <w:rFonts w:ascii="Times New Roman" w:hAnsi="Times New Roman" w:cs="Times New Roman"/>
            <w:color w:val="000000"/>
            <w:sz w:val="24"/>
            <w:szCs w:val="24"/>
            <w:rPrChange w:id="121" w:author="wuxiaoying428@163.com" w:date="2022-05-19T21:22:00Z">
              <w:rPr>
                <w:b/>
                <w:lang w:val="en-GB"/>
              </w:rPr>
            </w:rPrChange>
          </w:rPr>
          <w:t xml:space="preserve"> </w:t>
        </w:r>
      </w:ins>
      <w:ins w:id="122" w:author="wuxiaoying428@163.com" w:date="2022-05-19T21:21:00Z">
        <w:r w:rsidR="00986915">
          <w:rPr>
            <w:rFonts w:ascii="Times New Roman" w:hAnsi="Times New Roman" w:cs="Times New Roman"/>
            <w:color w:val="000000"/>
            <w:sz w:val="24"/>
            <w:szCs w:val="24"/>
          </w:rPr>
          <w:t>contain</w:t>
        </w:r>
      </w:ins>
      <w:ins w:id="123" w:author="wuxiaoying428@163.com" w:date="2022-05-19T21:18:00Z">
        <w:r w:rsidR="00467E43">
          <w:rPr>
            <w:rFonts w:ascii="Times New Roman" w:hAnsi="Times New Roman" w:cs="Times New Roman"/>
            <w:color w:val="000000"/>
            <w:sz w:val="24"/>
            <w:szCs w:val="24"/>
          </w:rPr>
          <w:t xml:space="preserve"> </w:t>
        </w:r>
      </w:ins>
      <w:ins w:id="124" w:author="wuxiaoying428@163.com" w:date="2022-05-03T00:42:00Z">
        <w:r w:rsidR="0037422D" w:rsidRPr="006C073A">
          <w:rPr>
            <w:rFonts w:ascii="Times New Roman" w:hAnsi="Times New Roman" w:cs="Times New Roman"/>
            <w:color w:val="000000"/>
            <w:sz w:val="24"/>
            <w:szCs w:val="24"/>
            <w:rPrChange w:id="125" w:author="wuxiaoying428@163.com" w:date="2022-05-03T00:45:00Z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rPrChange>
          </w:rPr>
          <w:t>erythromycin and azithromycin.</w:t>
        </w:r>
      </w:ins>
      <w:ins w:id="126" w:author="wuxiaoying428@163.com" w:date="2022-05-03T00:41:00Z">
        <w:r w:rsidR="0037422D" w:rsidRPr="006C073A">
          <w:rPr>
            <w:rFonts w:ascii="Times New Roman" w:hAnsi="Times New Roman" w:cs="Times New Roman"/>
            <w:color w:val="000000"/>
            <w:sz w:val="24"/>
            <w:szCs w:val="24"/>
            <w:rPrChange w:id="127" w:author="wuxiaoying428@163.com" w:date="2022-05-03T00:45:00Z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rPrChange>
          </w:rPr>
          <w:t xml:space="preserve"> </w:t>
        </w:r>
      </w:ins>
    </w:p>
    <w:p w14:paraId="4EBD67CA" w14:textId="46E33012" w:rsidR="006E1D91" w:rsidRPr="006C073A" w:rsidRDefault="00C97CA2">
      <w:pPr>
        <w:spacing w:line="480" w:lineRule="auto"/>
        <w:rPr>
          <w:ins w:id="128" w:author="心晴不变（wxy）" w:date="2022-04-27T23:41:00Z"/>
          <w:rFonts w:ascii="Times New Roman" w:hAnsi="Times New Roman" w:cs="Times New Roman"/>
          <w:color w:val="000000"/>
          <w:sz w:val="24"/>
          <w:szCs w:val="24"/>
          <w:rPrChange w:id="129" w:author="wuxiaoying428@163.com" w:date="2022-05-03T00:45:00Z">
            <w:rPr>
              <w:ins w:id="130" w:author="心晴不变（wxy）" w:date="2022-04-27T23:41:00Z"/>
              <w:rFonts w:ascii="Times New Roman" w:hAnsi="Times New Roman" w:cs="Times New Roman"/>
              <w:sz w:val="24"/>
              <w:szCs w:val="24"/>
              <w:vertAlign w:val="superscript"/>
            </w:rPr>
          </w:rPrChange>
        </w:rPr>
      </w:pPr>
      <w:ins w:id="131" w:author="心晴不变（wxy）" w:date="2022-04-27T23:41:00Z">
        <w:r w:rsidRPr="004B03E3">
          <w:rPr>
            <w:rFonts w:ascii="Times New Roman" w:hAnsi="Times New Roman" w:cs="Times New Roman"/>
            <w:color w:val="000000"/>
            <w:sz w:val="24"/>
            <w:szCs w:val="24"/>
            <w:vertAlign w:val="superscript"/>
            <w:rPrChange w:id="132" w:author="wuxiaoying428@163.com" w:date="2022-05-03T00:45:00Z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rPrChange>
          </w:rPr>
          <w:t>b</w:t>
        </w:r>
      </w:ins>
      <w:ins w:id="133" w:author="wuxiaoying428@163.com" w:date="2022-05-03T00:42:00Z">
        <w:r w:rsidR="0037422D" w:rsidRPr="006C073A">
          <w:rPr>
            <w:rFonts w:ascii="Times New Roman" w:hAnsi="Times New Roman" w:cs="Times New Roman"/>
            <w:color w:val="000000"/>
            <w:sz w:val="24"/>
            <w:szCs w:val="24"/>
            <w:rPrChange w:id="134" w:author="wuxiaoying428@163.com" w:date="2022-05-03T00:45:00Z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rPrChange>
          </w:rPr>
          <w:t xml:space="preserve"> </w:t>
        </w:r>
      </w:ins>
      <w:ins w:id="135" w:author="wuxiaoying428@163.com" w:date="2022-05-19T21:22:00Z">
        <w:r w:rsidR="00151CDD">
          <w:rPr>
            <w:rFonts w:ascii="Times New Roman" w:hAnsi="Times New Roman" w:cs="Times New Roman"/>
            <w:color w:val="000000"/>
            <w:sz w:val="24"/>
            <w:szCs w:val="24"/>
          </w:rPr>
          <w:t xml:space="preserve">Here, </w:t>
        </w:r>
      </w:ins>
      <w:ins w:id="136" w:author="wuxiaoying428@163.com" w:date="2022-05-03T00:43:00Z">
        <w:r w:rsidR="0037422D" w:rsidRPr="006C073A">
          <w:rPr>
            <w:rFonts w:ascii="Times New Roman" w:hAnsi="Times New Roman" w:cs="Times New Roman"/>
            <w:color w:val="000000"/>
            <w:sz w:val="24"/>
            <w:szCs w:val="24"/>
            <w:rPrChange w:id="137" w:author="wuxiaoying428@163.com" w:date="2022-05-03T00:45:00Z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rPrChange>
          </w:rPr>
          <w:t xml:space="preserve">β-lactam antimicrobials </w:t>
        </w:r>
      </w:ins>
      <w:ins w:id="138" w:author="wuxiaoying428@163.com" w:date="2022-05-19T21:18:00Z">
        <w:r w:rsidR="00467E43" w:rsidRPr="00467E43">
          <w:rPr>
            <w:rFonts w:hint="eastAsia"/>
            <w:bCs/>
            <w:lang w:val="en-GB"/>
            <w:rPrChange w:id="139" w:author="wuxiaoying428@163.com" w:date="2022-05-19T21:18:00Z">
              <w:rPr>
                <w:rFonts w:hint="eastAsia"/>
                <w:b/>
                <w:lang w:val="en-GB"/>
              </w:rPr>
            </w:rPrChange>
          </w:rPr>
          <w:t>primarily</w:t>
        </w:r>
      </w:ins>
      <w:ins w:id="140" w:author="wuxiaoying428@163.com" w:date="2022-05-03T00:43:00Z">
        <w:r w:rsidR="0037422D" w:rsidRPr="006C073A">
          <w:rPr>
            <w:rFonts w:ascii="Times New Roman" w:hAnsi="Times New Roman" w:cs="Times New Roman"/>
            <w:color w:val="000000"/>
            <w:sz w:val="24"/>
            <w:szCs w:val="24"/>
            <w:rPrChange w:id="141" w:author="wuxiaoying428@163.com" w:date="2022-05-03T00:45:00Z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rPrChange>
          </w:rPr>
          <w:t xml:space="preserve"> </w:t>
        </w:r>
      </w:ins>
      <w:ins w:id="142" w:author="wuxiaoying428@163.com" w:date="2022-05-03T00:44:00Z">
        <w:r w:rsidR="0037422D" w:rsidRPr="006C073A">
          <w:rPr>
            <w:rFonts w:ascii="Times New Roman" w:hAnsi="Times New Roman" w:cs="Times New Roman"/>
            <w:color w:val="000000"/>
            <w:sz w:val="24"/>
            <w:szCs w:val="24"/>
            <w:rPrChange w:id="143" w:author="wuxiaoying428@163.com" w:date="2022-05-03T00:45:00Z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rPrChange>
          </w:rPr>
          <w:t>contain</w:t>
        </w:r>
      </w:ins>
      <w:ins w:id="144" w:author="wuxiaoying428@163.com" w:date="2022-05-03T00:45:00Z">
        <w:r w:rsidR="004B03E3">
          <w:rPr>
            <w:rFonts w:ascii="Times New Roman" w:hAnsi="Times New Roman" w:cs="Times New Roman"/>
            <w:color w:val="000000"/>
            <w:sz w:val="24"/>
            <w:szCs w:val="24"/>
          </w:rPr>
          <w:t xml:space="preserve"> </w:t>
        </w:r>
      </w:ins>
      <w:ins w:id="145" w:author="wuxiaoying428@163.com" w:date="2022-05-03T00:44:00Z">
        <w:r w:rsidR="0037422D" w:rsidRPr="006C073A">
          <w:rPr>
            <w:rFonts w:ascii="Times New Roman" w:hAnsi="Times New Roman" w:cs="Times New Roman"/>
            <w:color w:val="000000"/>
            <w:sz w:val="24"/>
            <w:szCs w:val="24"/>
            <w:rPrChange w:id="146" w:author="wuxiaoying428@163.com" w:date="2022-05-03T00:45:00Z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rPrChange>
          </w:rPr>
          <w:t xml:space="preserve">cephalosporins and amoxicillin. </w:t>
        </w:r>
      </w:ins>
    </w:p>
    <w:p w14:paraId="53437EC2" w14:textId="77777777" w:rsidR="006E1D91" w:rsidRDefault="00C97CA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ins w:id="147" w:author="心晴不变（wxy）" w:date="2022-04-27T23:42:00Z">
        <w:r>
          <w:rPr>
            <w:rFonts w:ascii="Times New Roman" w:hAnsi="Times New Roman" w:cs="Times New Roman"/>
            <w:color w:val="000000"/>
            <w:sz w:val="24"/>
            <w:szCs w:val="24"/>
            <w:vertAlign w:val="superscript"/>
            <w:rPrChange w:id="148" w:author="心晴不变（wxy）" w:date="2022-04-27T23:42:00Z"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rPrChange>
          </w:rPr>
          <w:t>c</w:t>
        </w:r>
      </w:ins>
      <w:r>
        <w:rPr>
          <w:rFonts w:ascii="Times New Roman" w:hAnsi="Times New Roman" w:cs="Times New Roman"/>
          <w:color w:val="000000"/>
          <w:sz w:val="24"/>
          <w:szCs w:val="24"/>
        </w:rPr>
        <w:t>Vaccinati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history was collected in 153 out of 157 patients.</w:t>
      </w:r>
    </w:p>
    <w:p w14:paraId="5F62B22A" w14:textId="77777777" w:rsidR="006E1D91" w:rsidRDefault="006E1D91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859DF5B" w14:textId="77777777" w:rsidR="006E1D91" w:rsidRDefault="006E1D91">
      <w:pPr>
        <w:spacing w:line="480" w:lineRule="auto"/>
        <w:rPr>
          <w:rFonts w:ascii="Arial" w:hAnsi="Arial" w:cs="Arial"/>
          <w:color w:val="000000"/>
          <w:sz w:val="16"/>
          <w:szCs w:val="16"/>
        </w:rPr>
      </w:pPr>
    </w:p>
    <w:p w14:paraId="5ADA87B0" w14:textId="77777777" w:rsidR="006E1D91" w:rsidRDefault="006E1D91">
      <w:pPr>
        <w:spacing w:line="480" w:lineRule="auto"/>
        <w:rPr>
          <w:rFonts w:ascii="Arial" w:hAnsi="Arial" w:cs="Arial"/>
          <w:color w:val="000000"/>
          <w:sz w:val="16"/>
          <w:szCs w:val="16"/>
        </w:rPr>
      </w:pPr>
    </w:p>
    <w:p w14:paraId="0C945EC8" w14:textId="77777777" w:rsidR="006E1D91" w:rsidDel="005E55E5" w:rsidRDefault="006E1D91">
      <w:pPr>
        <w:spacing w:line="480" w:lineRule="auto"/>
        <w:rPr>
          <w:del w:id="149" w:author="wuxiaoying428@163.com" w:date="2022-05-17T23:23:00Z"/>
          <w:rFonts w:ascii="Arial" w:hAnsi="Arial" w:cs="Arial"/>
          <w:color w:val="000000"/>
          <w:sz w:val="16"/>
          <w:szCs w:val="16"/>
        </w:rPr>
      </w:pPr>
    </w:p>
    <w:p w14:paraId="3304CB17" w14:textId="77777777" w:rsidR="006E1D91" w:rsidDel="005E55E5" w:rsidRDefault="006E1D91">
      <w:pPr>
        <w:spacing w:line="480" w:lineRule="auto"/>
        <w:rPr>
          <w:del w:id="150" w:author="wuxiaoying428@163.com" w:date="2022-05-17T23:23:00Z"/>
          <w:rFonts w:ascii="Arial" w:hAnsi="Arial" w:cs="Arial"/>
          <w:color w:val="000000"/>
          <w:sz w:val="16"/>
          <w:szCs w:val="16"/>
        </w:rPr>
      </w:pPr>
    </w:p>
    <w:p w14:paraId="59F0002E" w14:textId="77777777" w:rsidR="006E1D91" w:rsidDel="005E55E5" w:rsidRDefault="006E1D91">
      <w:pPr>
        <w:spacing w:line="480" w:lineRule="auto"/>
        <w:rPr>
          <w:del w:id="151" w:author="wuxiaoying428@163.com" w:date="2022-05-17T23:23:00Z"/>
          <w:rFonts w:ascii="Arial" w:hAnsi="Arial" w:cs="Arial"/>
          <w:color w:val="000000"/>
          <w:sz w:val="16"/>
          <w:szCs w:val="16"/>
        </w:rPr>
      </w:pPr>
    </w:p>
    <w:p w14:paraId="6743C1D8" w14:textId="77777777" w:rsidR="006E1D91" w:rsidDel="005E55E5" w:rsidRDefault="006E1D91">
      <w:pPr>
        <w:spacing w:line="480" w:lineRule="auto"/>
        <w:rPr>
          <w:del w:id="152" w:author="wuxiaoying428@163.com" w:date="2022-05-17T23:23:00Z"/>
          <w:rFonts w:ascii="Arial" w:hAnsi="Arial" w:cs="Arial"/>
          <w:color w:val="000000"/>
          <w:sz w:val="16"/>
          <w:szCs w:val="16"/>
        </w:rPr>
      </w:pPr>
    </w:p>
    <w:p w14:paraId="2D707335" w14:textId="77777777" w:rsidR="006E1D91" w:rsidDel="005E55E5" w:rsidRDefault="006E1D91">
      <w:pPr>
        <w:spacing w:line="480" w:lineRule="auto"/>
        <w:rPr>
          <w:del w:id="153" w:author="wuxiaoying428@163.com" w:date="2022-05-17T23:23:00Z"/>
          <w:rFonts w:ascii="Arial" w:hAnsi="Arial" w:cs="Arial"/>
          <w:color w:val="000000"/>
          <w:sz w:val="16"/>
          <w:szCs w:val="16"/>
        </w:rPr>
      </w:pPr>
    </w:p>
    <w:p w14:paraId="4E0075C5" w14:textId="77777777" w:rsidR="006E1D91" w:rsidDel="005E55E5" w:rsidRDefault="006E1D91">
      <w:pPr>
        <w:spacing w:line="480" w:lineRule="auto"/>
        <w:rPr>
          <w:del w:id="154" w:author="wuxiaoying428@163.com" w:date="2022-05-17T23:23:00Z"/>
          <w:rFonts w:ascii="Arial" w:hAnsi="Arial" w:cs="Arial"/>
          <w:color w:val="000000"/>
          <w:sz w:val="16"/>
          <w:szCs w:val="16"/>
        </w:rPr>
      </w:pPr>
    </w:p>
    <w:p w14:paraId="02B2E548" w14:textId="77777777" w:rsidR="006E1D91" w:rsidRDefault="006E1D91">
      <w:pPr>
        <w:spacing w:line="480" w:lineRule="auto"/>
        <w:rPr>
          <w:rFonts w:ascii="Arial" w:hAnsi="Arial" w:cs="Arial"/>
          <w:sz w:val="16"/>
          <w:szCs w:val="16"/>
        </w:rPr>
      </w:pPr>
    </w:p>
    <w:sectPr w:rsidR="006E1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uxiaoying428@163.com">
    <w15:presenceInfo w15:providerId="Windows Live" w15:userId="8427b78553a235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6CD3"/>
    <w:rsid w:val="000004C1"/>
    <w:rsid w:val="00000D9A"/>
    <w:rsid w:val="00004012"/>
    <w:rsid w:val="000041CB"/>
    <w:rsid w:val="00006B05"/>
    <w:rsid w:val="000118A9"/>
    <w:rsid w:val="00015CDE"/>
    <w:rsid w:val="0001646C"/>
    <w:rsid w:val="00020BDD"/>
    <w:rsid w:val="00024A96"/>
    <w:rsid w:val="0002639A"/>
    <w:rsid w:val="00026B5C"/>
    <w:rsid w:val="000306CE"/>
    <w:rsid w:val="00032009"/>
    <w:rsid w:val="00035B82"/>
    <w:rsid w:val="00041427"/>
    <w:rsid w:val="00042FC1"/>
    <w:rsid w:val="0004511D"/>
    <w:rsid w:val="0004612B"/>
    <w:rsid w:val="0005104F"/>
    <w:rsid w:val="000568C5"/>
    <w:rsid w:val="000651BA"/>
    <w:rsid w:val="00066198"/>
    <w:rsid w:val="000700B2"/>
    <w:rsid w:val="000730A8"/>
    <w:rsid w:val="0007387F"/>
    <w:rsid w:val="00075180"/>
    <w:rsid w:val="00081909"/>
    <w:rsid w:val="00083133"/>
    <w:rsid w:val="00092089"/>
    <w:rsid w:val="0009707A"/>
    <w:rsid w:val="000A1B93"/>
    <w:rsid w:val="000A3BE9"/>
    <w:rsid w:val="000A6DC2"/>
    <w:rsid w:val="000A7517"/>
    <w:rsid w:val="000B2479"/>
    <w:rsid w:val="000B38CF"/>
    <w:rsid w:val="000B7463"/>
    <w:rsid w:val="000D5592"/>
    <w:rsid w:val="000E3C91"/>
    <w:rsid w:val="000E7F5A"/>
    <w:rsid w:val="000F09BE"/>
    <w:rsid w:val="000F6CE3"/>
    <w:rsid w:val="000F6E03"/>
    <w:rsid w:val="000F74EB"/>
    <w:rsid w:val="000F7620"/>
    <w:rsid w:val="00100648"/>
    <w:rsid w:val="00104DC3"/>
    <w:rsid w:val="00106AFF"/>
    <w:rsid w:val="00113526"/>
    <w:rsid w:val="00113EA9"/>
    <w:rsid w:val="001200A0"/>
    <w:rsid w:val="0012100D"/>
    <w:rsid w:val="001261E6"/>
    <w:rsid w:val="0013139E"/>
    <w:rsid w:val="00131BB5"/>
    <w:rsid w:val="00135701"/>
    <w:rsid w:val="00136012"/>
    <w:rsid w:val="001369EA"/>
    <w:rsid w:val="00140C27"/>
    <w:rsid w:val="00142E64"/>
    <w:rsid w:val="001441E5"/>
    <w:rsid w:val="001442F6"/>
    <w:rsid w:val="00144865"/>
    <w:rsid w:val="00146526"/>
    <w:rsid w:val="00151CDD"/>
    <w:rsid w:val="001526B6"/>
    <w:rsid w:val="00161EA4"/>
    <w:rsid w:val="00166D2C"/>
    <w:rsid w:val="00177825"/>
    <w:rsid w:val="00182E80"/>
    <w:rsid w:val="0018497E"/>
    <w:rsid w:val="001901AE"/>
    <w:rsid w:val="00194436"/>
    <w:rsid w:val="00194629"/>
    <w:rsid w:val="00194956"/>
    <w:rsid w:val="00196BB0"/>
    <w:rsid w:val="00196F37"/>
    <w:rsid w:val="001A2CC3"/>
    <w:rsid w:val="001A61EB"/>
    <w:rsid w:val="001A6F99"/>
    <w:rsid w:val="001B14F9"/>
    <w:rsid w:val="001B184E"/>
    <w:rsid w:val="001B7664"/>
    <w:rsid w:val="001C38D9"/>
    <w:rsid w:val="001C582B"/>
    <w:rsid w:val="001C6746"/>
    <w:rsid w:val="001D1971"/>
    <w:rsid w:val="001D2700"/>
    <w:rsid w:val="001D5EC1"/>
    <w:rsid w:val="001D69A3"/>
    <w:rsid w:val="001E42B3"/>
    <w:rsid w:val="001E5019"/>
    <w:rsid w:val="001E650E"/>
    <w:rsid w:val="001E71B8"/>
    <w:rsid w:val="001F01C5"/>
    <w:rsid w:val="001F0C31"/>
    <w:rsid w:val="001F231B"/>
    <w:rsid w:val="00201143"/>
    <w:rsid w:val="00202FD6"/>
    <w:rsid w:val="002061A0"/>
    <w:rsid w:val="00215DAC"/>
    <w:rsid w:val="00220775"/>
    <w:rsid w:val="002257D3"/>
    <w:rsid w:val="00236F42"/>
    <w:rsid w:val="002450D3"/>
    <w:rsid w:val="00245988"/>
    <w:rsid w:val="00254791"/>
    <w:rsid w:val="00262D26"/>
    <w:rsid w:val="00263B53"/>
    <w:rsid w:val="0027219D"/>
    <w:rsid w:val="002800E5"/>
    <w:rsid w:val="00280907"/>
    <w:rsid w:val="00284B34"/>
    <w:rsid w:val="00294E17"/>
    <w:rsid w:val="002955A5"/>
    <w:rsid w:val="002B2CFB"/>
    <w:rsid w:val="002B6D21"/>
    <w:rsid w:val="002B7C35"/>
    <w:rsid w:val="002C69B3"/>
    <w:rsid w:val="002C7427"/>
    <w:rsid w:val="002D25BD"/>
    <w:rsid w:val="002D576A"/>
    <w:rsid w:val="002E1CD2"/>
    <w:rsid w:val="002E7B7D"/>
    <w:rsid w:val="002F0309"/>
    <w:rsid w:val="002F10EE"/>
    <w:rsid w:val="002F447F"/>
    <w:rsid w:val="003024BE"/>
    <w:rsid w:val="0031289F"/>
    <w:rsid w:val="003175A7"/>
    <w:rsid w:val="00321E8E"/>
    <w:rsid w:val="003309CF"/>
    <w:rsid w:val="00330F88"/>
    <w:rsid w:val="003320FC"/>
    <w:rsid w:val="00332644"/>
    <w:rsid w:val="0033398C"/>
    <w:rsid w:val="003355BA"/>
    <w:rsid w:val="00337A27"/>
    <w:rsid w:val="0034127B"/>
    <w:rsid w:val="00341426"/>
    <w:rsid w:val="00342120"/>
    <w:rsid w:val="00342244"/>
    <w:rsid w:val="0034393F"/>
    <w:rsid w:val="00351425"/>
    <w:rsid w:val="00354242"/>
    <w:rsid w:val="00354879"/>
    <w:rsid w:val="003602BF"/>
    <w:rsid w:val="00367AF3"/>
    <w:rsid w:val="00370A40"/>
    <w:rsid w:val="0037422D"/>
    <w:rsid w:val="00374623"/>
    <w:rsid w:val="0037550F"/>
    <w:rsid w:val="00377A48"/>
    <w:rsid w:val="0038162D"/>
    <w:rsid w:val="00381D1F"/>
    <w:rsid w:val="003823D7"/>
    <w:rsid w:val="00383FE8"/>
    <w:rsid w:val="00384384"/>
    <w:rsid w:val="0038534E"/>
    <w:rsid w:val="00386BDA"/>
    <w:rsid w:val="00390128"/>
    <w:rsid w:val="003908E5"/>
    <w:rsid w:val="00391296"/>
    <w:rsid w:val="00392040"/>
    <w:rsid w:val="00392118"/>
    <w:rsid w:val="00393A8C"/>
    <w:rsid w:val="00394116"/>
    <w:rsid w:val="00396546"/>
    <w:rsid w:val="003A1362"/>
    <w:rsid w:val="003A4E71"/>
    <w:rsid w:val="003A61A6"/>
    <w:rsid w:val="003A74CB"/>
    <w:rsid w:val="003B2425"/>
    <w:rsid w:val="003C51C2"/>
    <w:rsid w:val="003C6310"/>
    <w:rsid w:val="003D165C"/>
    <w:rsid w:val="003D35E5"/>
    <w:rsid w:val="003D4A8F"/>
    <w:rsid w:val="003D5903"/>
    <w:rsid w:val="003D6961"/>
    <w:rsid w:val="003D79E0"/>
    <w:rsid w:val="003E4290"/>
    <w:rsid w:val="003F3466"/>
    <w:rsid w:val="003F4164"/>
    <w:rsid w:val="00400036"/>
    <w:rsid w:val="00401867"/>
    <w:rsid w:val="0040645B"/>
    <w:rsid w:val="00407BAF"/>
    <w:rsid w:val="00420C74"/>
    <w:rsid w:val="0042672D"/>
    <w:rsid w:val="00431D11"/>
    <w:rsid w:val="00441A4D"/>
    <w:rsid w:val="0044336C"/>
    <w:rsid w:val="00452D49"/>
    <w:rsid w:val="00463FBD"/>
    <w:rsid w:val="00465EEC"/>
    <w:rsid w:val="00467E43"/>
    <w:rsid w:val="004709D1"/>
    <w:rsid w:val="004750E6"/>
    <w:rsid w:val="00477539"/>
    <w:rsid w:val="00477D33"/>
    <w:rsid w:val="0048004A"/>
    <w:rsid w:val="004976DB"/>
    <w:rsid w:val="004A0F3F"/>
    <w:rsid w:val="004A46FF"/>
    <w:rsid w:val="004A4A02"/>
    <w:rsid w:val="004A7047"/>
    <w:rsid w:val="004A7698"/>
    <w:rsid w:val="004B03E3"/>
    <w:rsid w:val="004B3D4F"/>
    <w:rsid w:val="004B3E90"/>
    <w:rsid w:val="004B413E"/>
    <w:rsid w:val="004C3A62"/>
    <w:rsid w:val="004C66BF"/>
    <w:rsid w:val="004C7444"/>
    <w:rsid w:val="004D14CA"/>
    <w:rsid w:val="004E0094"/>
    <w:rsid w:val="004E0E37"/>
    <w:rsid w:val="004E49B7"/>
    <w:rsid w:val="004E6D66"/>
    <w:rsid w:val="004E73A8"/>
    <w:rsid w:val="004F6FD8"/>
    <w:rsid w:val="00500DD0"/>
    <w:rsid w:val="00502D10"/>
    <w:rsid w:val="005035F2"/>
    <w:rsid w:val="00503643"/>
    <w:rsid w:val="00507D30"/>
    <w:rsid w:val="00512F07"/>
    <w:rsid w:val="00513EFA"/>
    <w:rsid w:val="005253F0"/>
    <w:rsid w:val="005331A8"/>
    <w:rsid w:val="00534802"/>
    <w:rsid w:val="00534E69"/>
    <w:rsid w:val="00545C2F"/>
    <w:rsid w:val="0054689F"/>
    <w:rsid w:val="00547376"/>
    <w:rsid w:val="00547A67"/>
    <w:rsid w:val="00550292"/>
    <w:rsid w:val="00550DEE"/>
    <w:rsid w:val="00551770"/>
    <w:rsid w:val="00565324"/>
    <w:rsid w:val="005669EC"/>
    <w:rsid w:val="00567094"/>
    <w:rsid w:val="00587CED"/>
    <w:rsid w:val="00590280"/>
    <w:rsid w:val="00597311"/>
    <w:rsid w:val="005A0A01"/>
    <w:rsid w:val="005A1955"/>
    <w:rsid w:val="005A1EAE"/>
    <w:rsid w:val="005A4FFD"/>
    <w:rsid w:val="005A59AE"/>
    <w:rsid w:val="005C0863"/>
    <w:rsid w:val="005C20EC"/>
    <w:rsid w:val="005C6CD3"/>
    <w:rsid w:val="005C75BF"/>
    <w:rsid w:val="005D54A5"/>
    <w:rsid w:val="005D5C56"/>
    <w:rsid w:val="005D7121"/>
    <w:rsid w:val="005E2961"/>
    <w:rsid w:val="005E32E1"/>
    <w:rsid w:val="005E4199"/>
    <w:rsid w:val="005E55E5"/>
    <w:rsid w:val="005E6313"/>
    <w:rsid w:val="005E67E7"/>
    <w:rsid w:val="005F00B5"/>
    <w:rsid w:val="005F0482"/>
    <w:rsid w:val="005F7D68"/>
    <w:rsid w:val="00602306"/>
    <w:rsid w:val="00604753"/>
    <w:rsid w:val="00612F0F"/>
    <w:rsid w:val="00617B0F"/>
    <w:rsid w:val="0062680F"/>
    <w:rsid w:val="00632820"/>
    <w:rsid w:val="0063664B"/>
    <w:rsid w:val="00636898"/>
    <w:rsid w:val="00642109"/>
    <w:rsid w:val="006501CE"/>
    <w:rsid w:val="00652266"/>
    <w:rsid w:val="00654A95"/>
    <w:rsid w:val="00657F86"/>
    <w:rsid w:val="00661EE6"/>
    <w:rsid w:val="006645AA"/>
    <w:rsid w:val="00666139"/>
    <w:rsid w:val="006668E2"/>
    <w:rsid w:val="00675C32"/>
    <w:rsid w:val="00676DB4"/>
    <w:rsid w:val="00681ECC"/>
    <w:rsid w:val="00690D74"/>
    <w:rsid w:val="006B0DBF"/>
    <w:rsid w:val="006C073A"/>
    <w:rsid w:val="006C084C"/>
    <w:rsid w:val="006C1303"/>
    <w:rsid w:val="006C6F1D"/>
    <w:rsid w:val="006D0E5B"/>
    <w:rsid w:val="006E1D91"/>
    <w:rsid w:val="006E524F"/>
    <w:rsid w:val="006E7861"/>
    <w:rsid w:val="006F3151"/>
    <w:rsid w:val="0070013C"/>
    <w:rsid w:val="007063FF"/>
    <w:rsid w:val="00712E16"/>
    <w:rsid w:val="00714C98"/>
    <w:rsid w:val="00720266"/>
    <w:rsid w:val="007207D7"/>
    <w:rsid w:val="0073019A"/>
    <w:rsid w:val="007443F2"/>
    <w:rsid w:val="00746301"/>
    <w:rsid w:val="007474F1"/>
    <w:rsid w:val="00754439"/>
    <w:rsid w:val="00760ED4"/>
    <w:rsid w:val="00761F54"/>
    <w:rsid w:val="00763911"/>
    <w:rsid w:val="00767E35"/>
    <w:rsid w:val="00772885"/>
    <w:rsid w:val="007728B4"/>
    <w:rsid w:val="00777036"/>
    <w:rsid w:val="00783555"/>
    <w:rsid w:val="007854E9"/>
    <w:rsid w:val="00794588"/>
    <w:rsid w:val="00795385"/>
    <w:rsid w:val="007B0D6E"/>
    <w:rsid w:val="007C24A3"/>
    <w:rsid w:val="007C42C0"/>
    <w:rsid w:val="007D0144"/>
    <w:rsid w:val="007D19BC"/>
    <w:rsid w:val="007D1E0F"/>
    <w:rsid w:val="007E1523"/>
    <w:rsid w:val="007E4494"/>
    <w:rsid w:val="007E6E3A"/>
    <w:rsid w:val="007F51D0"/>
    <w:rsid w:val="00807C8C"/>
    <w:rsid w:val="0081345E"/>
    <w:rsid w:val="00813B59"/>
    <w:rsid w:val="008156E1"/>
    <w:rsid w:val="00820666"/>
    <w:rsid w:val="00822AFB"/>
    <w:rsid w:val="00825996"/>
    <w:rsid w:val="00832B0A"/>
    <w:rsid w:val="0084101A"/>
    <w:rsid w:val="0084472F"/>
    <w:rsid w:val="008500EA"/>
    <w:rsid w:val="00865C8A"/>
    <w:rsid w:val="00866A3C"/>
    <w:rsid w:val="00867543"/>
    <w:rsid w:val="008751EC"/>
    <w:rsid w:val="00893CD4"/>
    <w:rsid w:val="008A3055"/>
    <w:rsid w:val="008A759D"/>
    <w:rsid w:val="008B4952"/>
    <w:rsid w:val="008B4CCB"/>
    <w:rsid w:val="008B506E"/>
    <w:rsid w:val="008C1FF0"/>
    <w:rsid w:val="008C5327"/>
    <w:rsid w:val="008D0D0E"/>
    <w:rsid w:val="008D61FA"/>
    <w:rsid w:val="008F4C1D"/>
    <w:rsid w:val="00900248"/>
    <w:rsid w:val="00903A83"/>
    <w:rsid w:val="00903C1F"/>
    <w:rsid w:val="00910567"/>
    <w:rsid w:val="00910C99"/>
    <w:rsid w:val="00911855"/>
    <w:rsid w:val="00922295"/>
    <w:rsid w:val="00927FA2"/>
    <w:rsid w:val="00932ED3"/>
    <w:rsid w:val="00934D29"/>
    <w:rsid w:val="009366C8"/>
    <w:rsid w:val="009374C2"/>
    <w:rsid w:val="00937694"/>
    <w:rsid w:val="00941E44"/>
    <w:rsid w:val="009433B7"/>
    <w:rsid w:val="00951BA8"/>
    <w:rsid w:val="0096013E"/>
    <w:rsid w:val="009724FE"/>
    <w:rsid w:val="00973E66"/>
    <w:rsid w:val="009817A9"/>
    <w:rsid w:val="00983697"/>
    <w:rsid w:val="00986915"/>
    <w:rsid w:val="00994F89"/>
    <w:rsid w:val="009A0F9A"/>
    <w:rsid w:val="009A3FF4"/>
    <w:rsid w:val="009A5832"/>
    <w:rsid w:val="009A62DA"/>
    <w:rsid w:val="009A6EDF"/>
    <w:rsid w:val="009A749E"/>
    <w:rsid w:val="009A7CDF"/>
    <w:rsid w:val="009B1002"/>
    <w:rsid w:val="009B29B4"/>
    <w:rsid w:val="009B5E5D"/>
    <w:rsid w:val="009B6DCB"/>
    <w:rsid w:val="009C63E7"/>
    <w:rsid w:val="009D0D97"/>
    <w:rsid w:val="009D379A"/>
    <w:rsid w:val="009D54A0"/>
    <w:rsid w:val="009E6592"/>
    <w:rsid w:val="009F0138"/>
    <w:rsid w:val="009F06EA"/>
    <w:rsid w:val="009F4650"/>
    <w:rsid w:val="00A011CD"/>
    <w:rsid w:val="00A147A2"/>
    <w:rsid w:val="00A15DB9"/>
    <w:rsid w:val="00A22CEC"/>
    <w:rsid w:val="00A2512C"/>
    <w:rsid w:val="00A276A0"/>
    <w:rsid w:val="00A3000F"/>
    <w:rsid w:val="00A30185"/>
    <w:rsid w:val="00A30BA3"/>
    <w:rsid w:val="00A37DFA"/>
    <w:rsid w:val="00A42024"/>
    <w:rsid w:val="00A53767"/>
    <w:rsid w:val="00A61FF3"/>
    <w:rsid w:val="00A64B2C"/>
    <w:rsid w:val="00A66312"/>
    <w:rsid w:val="00A669CF"/>
    <w:rsid w:val="00A66C6F"/>
    <w:rsid w:val="00A7578D"/>
    <w:rsid w:val="00A76E96"/>
    <w:rsid w:val="00A80D79"/>
    <w:rsid w:val="00A815F3"/>
    <w:rsid w:val="00A81A79"/>
    <w:rsid w:val="00A87F31"/>
    <w:rsid w:val="00AA06A7"/>
    <w:rsid w:val="00AA547B"/>
    <w:rsid w:val="00AA6CED"/>
    <w:rsid w:val="00AB015C"/>
    <w:rsid w:val="00AB2DFD"/>
    <w:rsid w:val="00AB4EE2"/>
    <w:rsid w:val="00AB5720"/>
    <w:rsid w:val="00AC2082"/>
    <w:rsid w:val="00AC7472"/>
    <w:rsid w:val="00AD263F"/>
    <w:rsid w:val="00AD46C2"/>
    <w:rsid w:val="00AE147A"/>
    <w:rsid w:val="00AE3BC6"/>
    <w:rsid w:val="00AF7AF3"/>
    <w:rsid w:val="00B03CCA"/>
    <w:rsid w:val="00B06C2A"/>
    <w:rsid w:val="00B079CB"/>
    <w:rsid w:val="00B11C1A"/>
    <w:rsid w:val="00B15436"/>
    <w:rsid w:val="00B15AF2"/>
    <w:rsid w:val="00B21520"/>
    <w:rsid w:val="00B26F3C"/>
    <w:rsid w:val="00B27AFC"/>
    <w:rsid w:val="00B55DE4"/>
    <w:rsid w:val="00B5636C"/>
    <w:rsid w:val="00B62E2D"/>
    <w:rsid w:val="00B6346E"/>
    <w:rsid w:val="00B639FE"/>
    <w:rsid w:val="00B66A1E"/>
    <w:rsid w:val="00B77783"/>
    <w:rsid w:val="00B80236"/>
    <w:rsid w:val="00B80B29"/>
    <w:rsid w:val="00B82813"/>
    <w:rsid w:val="00B93EB4"/>
    <w:rsid w:val="00B9572E"/>
    <w:rsid w:val="00B97400"/>
    <w:rsid w:val="00BA4DFE"/>
    <w:rsid w:val="00BB1417"/>
    <w:rsid w:val="00BB2917"/>
    <w:rsid w:val="00BB54C6"/>
    <w:rsid w:val="00BB716B"/>
    <w:rsid w:val="00BC2BDF"/>
    <w:rsid w:val="00BC37E1"/>
    <w:rsid w:val="00BD1250"/>
    <w:rsid w:val="00BD22FB"/>
    <w:rsid w:val="00BD5DDF"/>
    <w:rsid w:val="00BE1789"/>
    <w:rsid w:val="00BE61CC"/>
    <w:rsid w:val="00BE6FD2"/>
    <w:rsid w:val="00BF11B3"/>
    <w:rsid w:val="00BF1D1E"/>
    <w:rsid w:val="00BF4C12"/>
    <w:rsid w:val="00BF5CCC"/>
    <w:rsid w:val="00BF5F1A"/>
    <w:rsid w:val="00C01346"/>
    <w:rsid w:val="00C01B14"/>
    <w:rsid w:val="00C0353C"/>
    <w:rsid w:val="00C149C8"/>
    <w:rsid w:val="00C2143E"/>
    <w:rsid w:val="00C327E6"/>
    <w:rsid w:val="00C33611"/>
    <w:rsid w:val="00C348FC"/>
    <w:rsid w:val="00C3492B"/>
    <w:rsid w:val="00C3531F"/>
    <w:rsid w:val="00C40936"/>
    <w:rsid w:val="00C461A3"/>
    <w:rsid w:val="00C463DA"/>
    <w:rsid w:val="00C46FF2"/>
    <w:rsid w:val="00C55259"/>
    <w:rsid w:val="00C722D3"/>
    <w:rsid w:val="00C768C3"/>
    <w:rsid w:val="00C77AD1"/>
    <w:rsid w:val="00C901C7"/>
    <w:rsid w:val="00C9205F"/>
    <w:rsid w:val="00C97CA2"/>
    <w:rsid w:val="00CA3EAF"/>
    <w:rsid w:val="00CB0713"/>
    <w:rsid w:val="00CB10D4"/>
    <w:rsid w:val="00CB22D1"/>
    <w:rsid w:val="00CB52FC"/>
    <w:rsid w:val="00CC126F"/>
    <w:rsid w:val="00CC4EB0"/>
    <w:rsid w:val="00CD0C3B"/>
    <w:rsid w:val="00CD605A"/>
    <w:rsid w:val="00CF1027"/>
    <w:rsid w:val="00CF2D66"/>
    <w:rsid w:val="00D11A37"/>
    <w:rsid w:val="00D125DD"/>
    <w:rsid w:val="00D16557"/>
    <w:rsid w:val="00D17714"/>
    <w:rsid w:val="00D20D89"/>
    <w:rsid w:val="00D25B63"/>
    <w:rsid w:val="00D26F61"/>
    <w:rsid w:val="00D343F5"/>
    <w:rsid w:val="00D428AB"/>
    <w:rsid w:val="00D42FC4"/>
    <w:rsid w:val="00D4484E"/>
    <w:rsid w:val="00D44C5E"/>
    <w:rsid w:val="00D53DC3"/>
    <w:rsid w:val="00D53E88"/>
    <w:rsid w:val="00D54B6C"/>
    <w:rsid w:val="00D55C16"/>
    <w:rsid w:val="00D5762F"/>
    <w:rsid w:val="00D57DA9"/>
    <w:rsid w:val="00D6147E"/>
    <w:rsid w:val="00D725BF"/>
    <w:rsid w:val="00D76166"/>
    <w:rsid w:val="00D76B46"/>
    <w:rsid w:val="00D86D92"/>
    <w:rsid w:val="00D90C1B"/>
    <w:rsid w:val="00D92795"/>
    <w:rsid w:val="00D93E14"/>
    <w:rsid w:val="00D9425D"/>
    <w:rsid w:val="00D94838"/>
    <w:rsid w:val="00DA100B"/>
    <w:rsid w:val="00DA26C8"/>
    <w:rsid w:val="00DA2F70"/>
    <w:rsid w:val="00DA5FC6"/>
    <w:rsid w:val="00DB64C0"/>
    <w:rsid w:val="00DB7C00"/>
    <w:rsid w:val="00DC1229"/>
    <w:rsid w:val="00DC1667"/>
    <w:rsid w:val="00DC1852"/>
    <w:rsid w:val="00DD3EC5"/>
    <w:rsid w:val="00DE23B9"/>
    <w:rsid w:val="00DF0079"/>
    <w:rsid w:val="00DF3CD2"/>
    <w:rsid w:val="00E0245F"/>
    <w:rsid w:val="00E03EA5"/>
    <w:rsid w:val="00E052E3"/>
    <w:rsid w:val="00E07732"/>
    <w:rsid w:val="00E16B31"/>
    <w:rsid w:val="00E1726B"/>
    <w:rsid w:val="00E1757C"/>
    <w:rsid w:val="00E2115D"/>
    <w:rsid w:val="00E251F1"/>
    <w:rsid w:val="00E32493"/>
    <w:rsid w:val="00E32F3E"/>
    <w:rsid w:val="00E336CE"/>
    <w:rsid w:val="00E3435D"/>
    <w:rsid w:val="00E346E8"/>
    <w:rsid w:val="00E35897"/>
    <w:rsid w:val="00E378F5"/>
    <w:rsid w:val="00E404A6"/>
    <w:rsid w:val="00E427EC"/>
    <w:rsid w:val="00E514BF"/>
    <w:rsid w:val="00E54583"/>
    <w:rsid w:val="00E54621"/>
    <w:rsid w:val="00E54705"/>
    <w:rsid w:val="00E55403"/>
    <w:rsid w:val="00E56AAE"/>
    <w:rsid w:val="00E61132"/>
    <w:rsid w:val="00E61D90"/>
    <w:rsid w:val="00E66A0A"/>
    <w:rsid w:val="00E67116"/>
    <w:rsid w:val="00E73BBB"/>
    <w:rsid w:val="00E75668"/>
    <w:rsid w:val="00E83CFD"/>
    <w:rsid w:val="00E8777E"/>
    <w:rsid w:val="00E879D9"/>
    <w:rsid w:val="00E92FE3"/>
    <w:rsid w:val="00E95D78"/>
    <w:rsid w:val="00EA260D"/>
    <w:rsid w:val="00EA500E"/>
    <w:rsid w:val="00EA7A24"/>
    <w:rsid w:val="00EB0CB2"/>
    <w:rsid w:val="00EC2721"/>
    <w:rsid w:val="00EC4085"/>
    <w:rsid w:val="00EC45AE"/>
    <w:rsid w:val="00EC6727"/>
    <w:rsid w:val="00EE0C46"/>
    <w:rsid w:val="00EE4D05"/>
    <w:rsid w:val="00EF0DB1"/>
    <w:rsid w:val="00F1394B"/>
    <w:rsid w:val="00F204FE"/>
    <w:rsid w:val="00F2517D"/>
    <w:rsid w:val="00F256AB"/>
    <w:rsid w:val="00F27D2D"/>
    <w:rsid w:val="00F35045"/>
    <w:rsid w:val="00F40E6B"/>
    <w:rsid w:val="00F412D6"/>
    <w:rsid w:val="00F7170E"/>
    <w:rsid w:val="00F853D2"/>
    <w:rsid w:val="00F95216"/>
    <w:rsid w:val="00FA0A4F"/>
    <w:rsid w:val="00FA30A7"/>
    <w:rsid w:val="00FA6C3E"/>
    <w:rsid w:val="00FC53C3"/>
    <w:rsid w:val="00FD288B"/>
    <w:rsid w:val="00FD3EEF"/>
    <w:rsid w:val="00FD6377"/>
    <w:rsid w:val="00FD65D0"/>
    <w:rsid w:val="00FD762E"/>
    <w:rsid w:val="00FF535D"/>
    <w:rsid w:val="5C94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C696C"/>
  <w15:docId w15:val="{6B4EFEC4-C189-4E35-8218-2CD80A0BD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4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qFormat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0">
    <w:name w:val="xl70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1">
    <w:name w:val="xl71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qFormat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styleId="a5">
    <w:name w:val="Revision"/>
    <w:hidden/>
    <w:uiPriority w:val="99"/>
    <w:semiHidden/>
    <w:rsid w:val="00E61132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D224426-9EA1-48EB-A30A-58DA2FF6920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210</Words>
  <Characters>1202</Characters>
  <Application>Microsoft Office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xiaoying428@163.com</dc:creator>
  <cp:lastModifiedBy>wuxiaoying428@163.com</cp:lastModifiedBy>
  <cp:revision>234</cp:revision>
  <dcterms:created xsi:type="dcterms:W3CDTF">2021-10-30T15:36:00Z</dcterms:created>
  <dcterms:modified xsi:type="dcterms:W3CDTF">2022-05-1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72</vt:lpwstr>
  </property>
  <property fmtid="{D5CDD505-2E9C-101B-9397-08002B2CF9AE}" pid="3" name="ICV">
    <vt:lpwstr>9BE3B6434C7B432398C09BF9E508B0AF</vt:lpwstr>
  </property>
</Properties>
</file>